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8AC12" w14:textId="77777777" w:rsidR="0013678F" w:rsidRPr="00B9031E" w:rsidRDefault="0013678F" w:rsidP="0013678F">
      <w:pPr>
        <w:ind w:right="95"/>
        <w:rPr>
          <w:rFonts w:cstheme="minorHAnsi"/>
          <w:b/>
          <w:bCs/>
          <w:sz w:val="20"/>
          <w:szCs w:val="20"/>
        </w:rPr>
      </w:pPr>
      <w:r w:rsidRPr="00B9031E">
        <w:rPr>
          <w:rFonts w:cstheme="minorHAnsi"/>
          <w:b/>
          <w:bCs/>
          <w:sz w:val="20"/>
          <w:szCs w:val="20"/>
        </w:rPr>
        <w:t>Multimedia Appendix 1. Search Strategy</w:t>
      </w:r>
    </w:p>
    <w:p w14:paraId="23EDEE3B" w14:textId="77777777" w:rsidR="0013678F" w:rsidRPr="00B9031E" w:rsidRDefault="0013678F" w:rsidP="0013678F">
      <w:pPr>
        <w:ind w:right="95"/>
        <w:rPr>
          <w:rFonts w:cstheme="minorHAnsi"/>
          <w:b/>
          <w:bCs/>
          <w:sz w:val="20"/>
          <w:szCs w:val="20"/>
        </w:rPr>
      </w:pPr>
      <w:r w:rsidRPr="00B9031E">
        <w:rPr>
          <w:rFonts w:cstheme="minorHAnsi"/>
          <w:b/>
          <w:bCs/>
          <w:sz w:val="20"/>
          <w:szCs w:val="20"/>
        </w:rPr>
        <w:t>Table S1. Index terms and keywords for searching databases.</w:t>
      </w:r>
    </w:p>
    <w:tbl>
      <w:tblPr>
        <w:tblStyle w:val="TableGrid"/>
        <w:tblW w:w="8894" w:type="dxa"/>
        <w:tblLook w:val="04A0" w:firstRow="1" w:lastRow="0" w:firstColumn="1" w:lastColumn="0" w:noHBand="0" w:noVBand="1"/>
      </w:tblPr>
      <w:tblGrid>
        <w:gridCol w:w="1360"/>
        <w:gridCol w:w="7534"/>
      </w:tblGrid>
      <w:tr w:rsidR="0013678F" w:rsidRPr="00B9031E" w14:paraId="7548D6BA" w14:textId="77777777" w:rsidTr="00FD7BFA">
        <w:trPr>
          <w:trHeight w:val="397"/>
        </w:trPr>
        <w:tc>
          <w:tcPr>
            <w:tcW w:w="1360" w:type="dxa"/>
          </w:tcPr>
          <w:p w14:paraId="79D9100B" w14:textId="77777777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  <w:b/>
                <w:bCs/>
              </w:rPr>
            </w:pPr>
            <w:r w:rsidRPr="00B9031E">
              <w:rPr>
                <w:rFonts w:asciiTheme="minorHAnsi" w:hAnsiTheme="minorHAnsi" w:cstheme="minorHAnsi"/>
                <w:b/>
                <w:bCs/>
              </w:rPr>
              <w:t>Database</w:t>
            </w:r>
          </w:p>
        </w:tc>
        <w:tc>
          <w:tcPr>
            <w:tcW w:w="7534" w:type="dxa"/>
          </w:tcPr>
          <w:p w14:paraId="17496232" w14:textId="77777777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  <w:b/>
                <w:bCs/>
              </w:rPr>
            </w:pPr>
            <w:r w:rsidRPr="00B9031E">
              <w:rPr>
                <w:rFonts w:asciiTheme="minorHAnsi" w:hAnsiTheme="minorHAnsi" w:cstheme="minorHAnsi"/>
                <w:b/>
                <w:bCs/>
              </w:rPr>
              <w:t>Keywords</w:t>
            </w:r>
          </w:p>
        </w:tc>
      </w:tr>
      <w:tr w:rsidR="00982F37" w:rsidRPr="00B9031E" w14:paraId="0A8C8DE1" w14:textId="77777777" w:rsidTr="00982F37">
        <w:trPr>
          <w:trHeight w:val="397"/>
        </w:trPr>
        <w:tc>
          <w:tcPr>
            <w:tcW w:w="1360" w:type="dxa"/>
          </w:tcPr>
          <w:p w14:paraId="6980B4CA" w14:textId="77777777" w:rsidR="00982F37" w:rsidRPr="00B9031E" w:rsidRDefault="00982F37" w:rsidP="00AA0DBC">
            <w:pPr>
              <w:ind w:right="95"/>
              <w:rPr>
                <w:rFonts w:cstheme="minorHAnsi"/>
                <w:b/>
                <w:bCs/>
              </w:rPr>
            </w:pPr>
          </w:p>
        </w:tc>
        <w:tc>
          <w:tcPr>
            <w:tcW w:w="7534" w:type="dxa"/>
          </w:tcPr>
          <w:p w14:paraId="09A498F4" w14:textId="77777777" w:rsidR="00982F37" w:rsidRPr="00B9031E" w:rsidRDefault="00982F37" w:rsidP="00AA0DBC">
            <w:pPr>
              <w:ind w:right="95"/>
              <w:rPr>
                <w:rFonts w:cstheme="minorHAnsi"/>
                <w:b/>
                <w:bCs/>
              </w:rPr>
            </w:pPr>
          </w:p>
        </w:tc>
      </w:tr>
      <w:tr w:rsidR="0013678F" w:rsidRPr="00B9031E" w14:paraId="69E37D2F" w14:textId="77777777" w:rsidTr="00AA0DBC">
        <w:trPr>
          <w:trHeight w:val="2688"/>
        </w:trPr>
        <w:tc>
          <w:tcPr>
            <w:tcW w:w="1360" w:type="dxa"/>
          </w:tcPr>
          <w:p w14:paraId="0662911D" w14:textId="77777777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 xml:space="preserve">AMED, EMBASE and </w:t>
            </w:r>
            <w:proofErr w:type="spellStart"/>
            <w:r w:rsidRPr="00B9031E">
              <w:rPr>
                <w:rFonts w:asciiTheme="minorHAnsi" w:hAnsiTheme="minorHAnsi" w:cstheme="minorHAnsi"/>
              </w:rPr>
              <w:t>PsychINFO</w:t>
            </w:r>
            <w:proofErr w:type="spellEnd"/>
            <w:r w:rsidRPr="00B9031E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7534" w:type="dxa"/>
          </w:tcPr>
          <w:p w14:paraId="0E65BC9C" w14:textId="5E7A5A27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(Smart phone) OR (Smartphone) OR (</w:t>
            </w:r>
            <w:proofErr w:type="spellStart"/>
            <w:r w:rsidR="00360574">
              <w:rPr>
                <w:rFonts w:asciiTheme="minorHAnsi" w:hAnsiTheme="minorHAnsi" w:cstheme="minorHAnsi"/>
              </w:rPr>
              <w:t>C</w:t>
            </w:r>
            <w:r w:rsidRPr="00B9031E">
              <w:rPr>
                <w:rFonts w:asciiTheme="minorHAnsi" w:hAnsiTheme="minorHAnsi" w:cstheme="minorHAnsi"/>
              </w:rPr>
              <w:t>ellphone</w:t>
            </w:r>
            <w:proofErr w:type="spellEnd"/>
            <w:r w:rsidRPr="00B9031E">
              <w:rPr>
                <w:rFonts w:asciiTheme="minorHAnsi" w:hAnsiTheme="minorHAnsi" w:cstheme="minorHAnsi"/>
              </w:rPr>
              <w:t>) OR (Smart device) OR (Smart technology) OR (Internet-based) OR (Web-based) OR (Telerehabilitation) OR (Digital health) OR (Telemedicine) OR (Telehealth) OR (apps)</w:t>
            </w:r>
            <w:r w:rsidR="00326A37">
              <w:rPr>
                <w:rFonts w:asciiTheme="minorHAnsi" w:hAnsiTheme="minorHAnsi" w:cstheme="minorHAnsi"/>
              </w:rPr>
              <w:t xml:space="preserve"> </w:t>
            </w:r>
            <w:r w:rsidRPr="00B9031E">
              <w:rPr>
                <w:rFonts w:asciiTheme="minorHAnsi" w:hAnsiTheme="minorHAnsi" w:cstheme="minorHAnsi"/>
              </w:rPr>
              <w:t xml:space="preserve">OR ("Mobile application") OR ("mobile health") OR (mHealth) OR ("e-health") OR (eHealth) </w:t>
            </w:r>
          </w:p>
          <w:p w14:paraId="7001738D" w14:textId="77777777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 xml:space="preserve">AND </w:t>
            </w:r>
          </w:p>
          <w:p w14:paraId="02BAE1FC" w14:textId="0F9B3853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(Urine Incontinence) OR (</w:t>
            </w:r>
            <w:r w:rsidR="00D92C68">
              <w:rPr>
                <w:rFonts w:asciiTheme="minorHAnsi" w:hAnsiTheme="minorHAnsi" w:cstheme="minorHAnsi"/>
              </w:rPr>
              <w:t>U</w:t>
            </w:r>
            <w:r w:rsidRPr="00B9031E">
              <w:rPr>
                <w:rFonts w:asciiTheme="minorHAnsi" w:hAnsiTheme="minorHAnsi" w:cstheme="minorHAnsi"/>
              </w:rPr>
              <w:t>rinary incontinence) OR (Pelvic floor muscle) OR (Pelvic floor muscle training) OR (PFMT) OR (Kegel exercise) OR (</w:t>
            </w:r>
            <w:r w:rsidR="00D92C68">
              <w:rPr>
                <w:rFonts w:asciiTheme="minorHAnsi" w:hAnsiTheme="minorHAnsi" w:cstheme="minorHAnsi"/>
              </w:rPr>
              <w:t>P</w:t>
            </w:r>
            <w:r w:rsidRPr="00B9031E">
              <w:rPr>
                <w:rFonts w:asciiTheme="minorHAnsi" w:hAnsiTheme="minorHAnsi" w:cstheme="minorHAnsi"/>
              </w:rPr>
              <w:t>elvic floor exercise) OR (postpartum) OR (pregnancy) OR (</w:t>
            </w:r>
            <w:proofErr w:type="spellStart"/>
            <w:r w:rsidRPr="00B9031E">
              <w:rPr>
                <w:rFonts w:asciiTheme="minorHAnsi" w:hAnsiTheme="minorHAnsi" w:cstheme="minorHAnsi"/>
              </w:rPr>
              <w:t>Levator</w:t>
            </w:r>
            <w:proofErr w:type="spellEnd"/>
            <w:r w:rsidRPr="00B9031E">
              <w:rPr>
                <w:rFonts w:asciiTheme="minorHAnsi" w:hAnsiTheme="minorHAnsi" w:cstheme="minorHAnsi"/>
              </w:rPr>
              <w:t xml:space="preserve"> ani) OR (Menopause) OR ("Genitourinary syndrome") </w:t>
            </w:r>
          </w:p>
          <w:p w14:paraId="567C3A77" w14:textId="77777777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 xml:space="preserve">NOT </w:t>
            </w:r>
          </w:p>
          <w:p w14:paraId="76DBD0BB" w14:textId="727C6A1B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(</w:t>
            </w:r>
            <w:r w:rsidR="00360574">
              <w:rPr>
                <w:rFonts w:asciiTheme="minorHAnsi" w:hAnsiTheme="minorHAnsi" w:cstheme="minorHAnsi"/>
              </w:rPr>
              <w:t>E</w:t>
            </w:r>
            <w:r w:rsidRPr="00B9031E">
              <w:rPr>
                <w:rFonts w:asciiTheme="minorHAnsi" w:hAnsiTheme="minorHAnsi" w:cstheme="minorHAnsi"/>
              </w:rPr>
              <w:t>nuresis) OR (</w:t>
            </w:r>
            <w:r w:rsidR="00360574">
              <w:rPr>
                <w:rFonts w:asciiTheme="minorHAnsi" w:hAnsiTheme="minorHAnsi" w:cstheme="minorHAnsi"/>
              </w:rPr>
              <w:t>M</w:t>
            </w:r>
            <w:r w:rsidRPr="00B9031E">
              <w:rPr>
                <w:rFonts w:asciiTheme="minorHAnsi" w:hAnsiTheme="minorHAnsi" w:cstheme="minorHAnsi"/>
              </w:rPr>
              <w:t>ale)</w:t>
            </w:r>
          </w:p>
        </w:tc>
      </w:tr>
      <w:tr w:rsidR="0013678F" w:rsidRPr="00B9031E" w14:paraId="4435DC31" w14:textId="77777777" w:rsidTr="00AA0DBC">
        <w:trPr>
          <w:trHeight w:val="2688"/>
        </w:trPr>
        <w:tc>
          <w:tcPr>
            <w:tcW w:w="1360" w:type="dxa"/>
          </w:tcPr>
          <w:p w14:paraId="5746599A" w14:textId="77777777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 xml:space="preserve">CINAHL </w:t>
            </w:r>
          </w:p>
        </w:tc>
        <w:tc>
          <w:tcPr>
            <w:tcW w:w="7534" w:type="dxa"/>
          </w:tcPr>
          <w:p w14:paraId="40E84781" w14:textId="7D3F9A8A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"(Smart phone)” OR (Smartphone) OR (</w:t>
            </w:r>
            <w:proofErr w:type="spellStart"/>
            <w:r w:rsidR="00360574">
              <w:rPr>
                <w:rFonts w:asciiTheme="minorHAnsi" w:hAnsiTheme="minorHAnsi" w:cstheme="minorHAnsi"/>
              </w:rPr>
              <w:t>C</w:t>
            </w:r>
            <w:r w:rsidRPr="00B9031E">
              <w:rPr>
                <w:rFonts w:asciiTheme="minorHAnsi" w:hAnsiTheme="minorHAnsi" w:cstheme="minorHAnsi"/>
              </w:rPr>
              <w:t>ellphone</w:t>
            </w:r>
            <w:proofErr w:type="spellEnd"/>
            <w:r w:rsidRPr="00B9031E">
              <w:rPr>
                <w:rFonts w:asciiTheme="minorHAnsi" w:hAnsiTheme="minorHAnsi" w:cstheme="minorHAnsi"/>
              </w:rPr>
              <w:t>) OR (Smart</w:t>
            </w:r>
            <w:r w:rsidR="00D92C68">
              <w:rPr>
                <w:rFonts w:asciiTheme="minorHAnsi" w:hAnsiTheme="minorHAnsi" w:cstheme="minorHAnsi"/>
              </w:rPr>
              <w:t xml:space="preserve"> </w:t>
            </w:r>
            <w:r w:rsidRPr="00B9031E">
              <w:rPr>
                <w:rFonts w:asciiTheme="minorHAnsi" w:hAnsiTheme="minorHAnsi" w:cstheme="minorHAnsi"/>
              </w:rPr>
              <w:t xml:space="preserve">device) OR (Smart technology) OR (Internet-based) OR (Web-based) OR (Telerehabilitation) OR (Digital health) OR (Telemedicine) OR (Telehealth) OR (apps) OR ("Mobile application") OR ("mobile health") OR (mHealth) OR ("e-health") OR (eHealth) </w:t>
            </w:r>
          </w:p>
          <w:p w14:paraId="2A0C028C" w14:textId="77777777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 xml:space="preserve">AND </w:t>
            </w:r>
          </w:p>
          <w:p w14:paraId="29CA70CE" w14:textId="452B827B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(Urine Incontinence) OR (urinary incontinence) OR (Pelvic floor muscle) OR (Pelvic floor muscle training) OR (PFMT) OR (Kegel exercise) OR (</w:t>
            </w:r>
            <w:r w:rsidR="00360574">
              <w:rPr>
                <w:rFonts w:asciiTheme="minorHAnsi" w:hAnsiTheme="minorHAnsi" w:cstheme="minorHAnsi"/>
              </w:rPr>
              <w:t>P</w:t>
            </w:r>
            <w:r w:rsidRPr="00B9031E">
              <w:rPr>
                <w:rFonts w:asciiTheme="minorHAnsi" w:hAnsiTheme="minorHAnsi" w:cstheme="minorHAnsi"/>
              </w:rPr>
              <w:t>elvic floor exercise) OR (</w:t>
            </w:r>
            <w:r w:rsidR="00360574">
              <w:rPr>
                <w:rFonts w:asciiTheme="minorHAnsi" w:hAnsiTheme="minorHAnsi" w:cstheme="minorHAnsi"/>
              </w:rPr>
              <w:t>P</w:t>
            </w:r>
            <w:r w:rsidRPr="00B9031E">
              <w:rPr>
                <w:rFonts w:asciiTheme="minorHAnsi" w:hAnsiTheme="minorHAnsi" w:cstheme="minorHAnsi"/>
              </w:rPr>
              <w:t>ostpartum) OR (</w:t>
            </w:r>
            <w:r w:rsidR="00360574">
              <w:rPr>
                <w:rFonts w:asciiTheme="minorHAnsi" w:hAnsiTheme="minorHAnsi" w:cstheme="minorHAnsi"/>
              </w:rPr>
              <w:t>P</w:t>
            </w:r>
            <w:r w:rsidRPr="00B9031E">
              <w:rPr>
                <w:rFonts w:asciiTheme="minorHAnsi" w:hAnsiTheme="minorHAnsi" w:cstheme="minorHAnsi"/>
              </w:rPr>
              <w:t>regnancy) OR (</w:t>
            </w:r>
            <w:proofErr w:type="spellStart"/>
            <w:r w:rsidRPr="00B9031E">
              <w:rPr>
                <w:rFonts w:asciiTheme="minorHAnsi" w:hAnsiTheme="minorHAnsi" w:cstheme="minorHAnsi"/>
              </w:rPr>
              <w:t>Levator</w:t>
            </w:r>
            <w:proofErr w:type="spellEnd"/>
            <w:r w:rsidRPr="00B9031E">
              <w:rPr>
                <w:rFonts w:asciiTheme="minorHAnsi" w:hAnsiTheme="minorHAnsi" w:cstheme="minorHAnsi"/>
              </w:rPr>
              <w:t xml:space="preserve"> ani) OR (Menopause) OR ("Genitourinary syndrome")</w:t>
            </w:r>
          </w:p>
          <w:p w14:paraId="56564E4D" w14:textId="77777777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 xml:space="preserve">NOT </w:t>
            </w:r>
          </w:p>
          <w:p w14:paraId="4806B40B" w14:textId="5151316C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(</w:t>
            </w:r>
            <w:r w:rsidR="00360574">
              <w:rPr>
                <w:rFonts w:asciiTheme="minorHAnsi" w:hAnsiTheme="minorHAnsi" w:cstheme="minorHAnsi"/>
              </w:rPr>
              <w:t>E</w:t>
            </w:r>
            <w:r w:rsidRPr="00B9031E">
              <w:rPr>
                <w:rFonts w:asciiTheme="minorHAnsi" w:hAnsiTheme="minorHAnsi" w:cstheme="minorHAnsi"/>
              </w:rPr>
              <w:t>nuresis) OR (</w:t>
            </w:r>
            <w:r w:rsidR="00360574">
              <w:rPr>
                <w:rFonts w:asciiTheme="minorHAnsi" w:hAnsiTheme="minorHAnsi" w:cstheme="minorHAnsi"/>
              </w:rPr>
              <w:t>M</w:t>
            </w:r>
            <w:r w:rsidRPr="00B9031E">
              <w:rPr>
                <w:rFonts w:asciiTheme="minorHAnsi" w:hAnsiTheme="minorHAnsi" w:cstheme="minorHAnsi"/>
              </w:rPr>
              <w:t>ale)</w:t>
            </w:r>
          </w:p>
        </w:tc>
      </w:tr>
      <w:tr w:rsidR="0013678F" w:rsidRPr="00B9031E" w14:paraId="5C6C01E1" w14:textId="77777777" w:rsidTr="00AA0DBC">
        <w:trPr>
          <w:trHeight w:val="1209"/>
        </w:trPr>
        <w:tc>
          <w:tcPr>
            <w:tcW w:w="1360" w:type="dxa"/>
          </w:tcPr>
          <w:p w14:paraId="614D279B" w14:textId="77777777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MEDLINE</w:t>
            </w:r>
          </w:p>
        </w:tc>
        <w:tc>
          <w:tcPr>
            <w:tcW w:w="7534" w:type="dxa"/>
          </w:tcPr>
          <w:p w14:paraId="67F53D0C" w14:textId="37FC444B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(Smart phone) OR (Smartphone) OR (</w:t>
            </w:r>
            <w:proofErr w:type="spellStart"/>
            <w:r w:rsidR="00360574">
              <w:rPr>
                <w:rFonts w:asciiTheme="minorHAnsi" w:hAnsiTheme="minorHAnsi" w:cstheme="minorHAnsi"/>
              </w:rPr>
              <w:t>C</w:t>
            </w:r>
            <w:r w:rsidRPr="00B9031E">
              <w:rPr>
                <w:rFonts w:asciiTheme="minorHAnsi" w:hAnsiTheme="minorHAnsi" w:cstheme="minorHAnsi"/>
              </w:rPr>
              <w:t>ellphone</w:t>
            </w:r>
            <w:proofErr w:type="spellEnd"/>
            <w:r w:rsidRPr="00B9031E">
              <w:rPr>
                <w:rFonts w:asciiTheme="minorHAnsi" w:hAnsiTheme="minorHAnsi" w:cstheme="minorHAnsi"/>
              </w:rPr>
              <w:t>) OR (Smart device) OR (Smart technology) OR (Internet-based) OR (Web-based) OR (Telerehabilitation) OR (Digital health) OR</w:t>
            </w:r>
            <w:r w:rsidR="00360574">
              <w:rPr>
                <w:rFonts w:asciiTheme="minorHAnsi" w:hAnsiTheme="minorHAnsi" w:cstheme="minorHAnsi"/>
              </w:rPr>
              <w:t xml:space="preserve"> </w:t>
            </w:r>
            <w:r w:rsidRPr="00B9031E">
              <w:rPr>
                <w:rFonts w:asciiTheme="minorHAnsi" w:hAnsiTheme="minorHAnsi" w:cstheme="minorHAnsi"/>
              </w:rPr>
              <w:t>(Telemedicine) OR (Telehealth) OR (apps) OR ("Mobile application") OR ("</w:t>
            </w:r>
            <w:r w:rsidR="00360574">
              <w:rPr>
                <w:rFonts w:asciiTheme="minorHAnsi" w:hAnsiTheme="minorHAnsi" w:cstheme="minorHAnsi"/>
              </w:rPr>
              <w:t>M</w:t>
            </w:r>
            <w:r w:rsidRPr="00B9031E">
              <w:rPr>
                <w:rFonts w:asciiTheme="minorHAnsi" w:hAnsiTheme="minorHAnsi" w:cstheme="minorHAnsi"/>
              </w:rPr>
              <w:t>obile health") OR (mHealth) OR ("e-health") OR (eHealth</w:t>
            </w:r>
            <w:proofErr w:type="gramStart"/>
            <w:r w:rsidRPr="00B9031E">
              <w:rPr>
                <w:rFonts w:asciiTheme="minorHAnsi" w:hAnsiTheme="minorHAnsi" w:cstheme="minorHAnsi"/>
              </w:rPr>
              <w:t>) )</w:t>
            </w:r>
            <w:proofErr w:type="gramEnd"/>
          </w:p>
          <w:p w14:paraId="4633EA19" w14:textId="77777777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AND</w:t>
            </w:r>
          </w:p>
          <w:p w14:paraId="50A89AC5" w14:textId="66A0BC2D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(Urine Incontinence) OR (</w:t>
            </w:r>
            <w:r w:rsidR="00360574">
              <w:rPr>
                <w:rFonts w:asciiTheme="minorHAnsi" w:hAnsiTheme="minorHAnsi" w:cstheme="minorHAnsi"/>
              </w:rPr>
              <w:t>U</w:t>
            </w:r>
            <w:r w:rsidRPr="00B9031E">
              <w:rPr>
                <w:rFonts w:asciiTheme="minorHAnsi" w:hAnsiTheme="minorHAnsi" w:cstheme="minorHAnsi"/>
              </w:rPr>
              <w:t>rinary incontinence) OR (Pelvic floor muscle) OR (Pelvic floor muscle training) OR (PFMT) OR (Kegel exercise) OR (</w:t>
            </w:r>
            <w:r w:rsidR="00360574">
              <w:rPr>
                <w:rFonts w:asciiTheme="minorHAnsi" w:hAnsiTheme="minorHAnsi" w:cstheme="minorHAnsi"/>
              </w:rPr>
              <w:t>P</w:t>
            </w:r>
            <w:r w:rsidRPr="00B9031E">
              <w:rPr>
                <w:rFonts w:asciiTheme="minorHAnsi" w:hAnsiTheme="minorHAnsi" w:cstheme="minorHAnsi"/>
              </w:rPr>
              <w:t>elvic floor exercise) OR (</w:t>
            </w:r>
            <w:r w:rsidR="00360574">
              <w:rPr>
                <w:rFonts w:asciiTheme="minorHAnsi" w:hAnsiTheme="minorHAnsi" w:cstheme="minorHAnsi"/>
              </w:rPr>
              <w:t>P</w:t>
            </w:r>
            <w:r w:rsidRPr="00B9031E">
              <w:rPr>
                <w:rFonts w:asciiTheme="minorHAnsi" w:hAnsiTheme="minorHAnsi" w:cstheme="minorHAnsi"/>
              </w:rPr>
              <w:t>ostpartum) OR (</w:t>
            </w:r>
            <w:r w:rsidR="00360574">
              <w:rPr>
                <w:rFonts w:asciiTheme="minorHAnsi" w:hAnsiTheme="minorHAnsi" w:cstheme="minorHAnsi"/>
              </w:rPr>
              <w:t>P</w:t>
            </w:r>
            <w:r w:rsidRPr="00B9031E">
              <w:rPr>
                <w:rFonts w:asciiTheme="minorHAnsi" w:hAnsiTheme="minorHAnsi" w:cstheme="minorHAnsi"/>
              </w:rPr>
              <w:t>regnancy) OR (</w:t>
            </w:r>
            <w:proofErr w:type="spellStart"/>
            <w:r w:rsidRPr="00B9031E">
              <w:rPr>
                <w:rFonts w:asciiTheme="minorHAnsi" w:hAnsiTheme="minorHAnsi" w:cstheme="minorHAnsi"/>
              </w:rPr>
              <w:t>Levator</w:t>
            </w:r>
            <w:proofErr w:type="spellEnd"/>
            <w:r w:rsidRPr="00B9031E">
              <w:rPr>
                <w:rFonts w:asciiTheme="minorHAnsi" w:hAnsiTheme="minorHAnsi" w:cstheme="minorHAnsi"/>
              </w:rPr>
              <w:t xml:space="preserve"> ani) OR (Menopause) OR</w:t>
            </w:r>
            <w:r w:rsidR="00C35242">
              <w:rPr>
                <w:rFonts w:asciiTheme="minorHAnsi" w:hAnsiTheme="minorHAnsi" w:cstheme="minorHAnsi"/>
              </w:rPr>
              <w:t xml:space="preserve"> </w:t>
            </w:r>
            <w:r w:rsidRPr="00B9031E">
              <w:rPr>
                <w:rFonts w:asciiTheme="minorHAnsi" w:hAnsiTheme="minorHAnsi" w:cstheme="minorHAnsi"/>
              </w:rPr>
              <w:t>("Genitourinary syndrome")</w:t>
            </w:r>
          </w:p>
          <w:p w14:paraId="6F4661AA" w14:textId="77777777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 xml:space="preserve">NOT </w:t>
            </w:r>
          </w:p>
          <w:p w14:paraId="7A1D9863" w14:textId="2E05D72D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(</w:t>
            </w:r>
            <w:r w:rsidR="00360574">
              <w:rPr>
                <w:rFonts w:asciiTheme="minorHAnsi" w:hAnsiTheme="minorHAnsi" w:cstheme="minorHAnsi"/>
              </w:rPr>
              <w:t>E</w:t>
            </w:r>
            <w:r w:rsidRPr="00B9031E">
              <w:rPr>
                <w:rFonts w:asciiTheme="minorHAnsi" w:hAnsiTheme="minorHAnsi" w:cstheme="minorHAnsi"/>
              </w:rPr>
              <w:t>nuresis) OR (</w:t>
            </w:r>
            <w:r w:rsidR="00360574">
              <w:rPr>
                <w:rFonts w:asciiTheme="minorHAnsi" w:hAnsiTheme="minorHAnsi" w:cstheme="minorHAnsi"/>
              </w:rPr>
              <w:t>M</w:t>
            </w:r>
            <w:r w:rsidRPr="00B9031E">
              <w:rPr>
                <w:rFonts w:asciiTheme="minorHAnsi" w:hAnsiTheme="minorHAnsi" w:cstheme="minorHAnsi"/>
              </w:rPr>
              <w:t xml:space="preserve">ale) </w:t>
            </w:r>
          </w:p>
        </w:tc>
      </w:tr>
      <w:tr w:rsidR="0013678F" w:rsidRPr="00B9031E" w14:paraId="2802E4FA" w14:textId="77777777" w:rsidTr="00AA0DBC">
        <w:trPr>
          <w:trHeight w:val="1209"/>
        </w:trPr>
        <w:tc>
          <w:tcPr>
            <w:tcW w:w="1360" w:type="dxa"/>
          </w:tcPr>
          <w:p w14:paraId="3690EE94" w14:textId="77777777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proofErr w:type="spellStart"/>
            <w:r w:rsidRPr="00B9031E">
              <w:rPr>
                <w:rFonts w:asciiTheme="minorHAnsi" w:hAnsiTheme="minorHAnsi" w:cstheme="minorHAnsi"/>
              </w:rPr>
              <w:t>PubMed</w:t>
            </w:r>
            <w:r w:rsidRPr="00B9031E">
              <w:rPr>
                <w:rFonts w:asciiTheme="minorHAnsi" w:hAnsiTheme="minorHAnsi"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7534" w:type="dxa"/>
          </w:tcPr>
          <w:p w14:paraId="711D756F" w14:textId="754DFF0A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(Smart phone) OR (Smart device)) OR (Smart technology) OR (Technology) OR (Internet-based) OR (Web-based) OR (Telerehabilitation) OR (Digital health) OR (Telemedicine) OR (Telehealth) OR (apps) OR (“Mobile application”) OR (“</w:t>
            </w:r>
            <w:r w:rsidR="00360574">
              <w:rPr>
                <w:rFonts w:asciiTheme="minorHAnsi" w:hAnsiTheme="minorHAnsi" w:cstheme="minorHAnsi"/>
              </w:rPr>
              <w:t>M</w:t>
            </w:r>
            <w:r w:rsidRPr="00B9031E">
              <w:rPr>
                <w:rFonts w:asciiTheme="minorHAnsi" w:hAnsiTheme="minorHAnsi" w:cstheme="minorHAnsi"/>
              </w:rPr>
              <w:t>obile health”) OR (</w:t>
            </w:r>
            <w:r w:rsidR="00360574">
              <w:rPr>
                <w:rFonts w:asciiTheme="minorHAnsi" w:hAnsiTheme="minorHAnsi" w:cstheme="minorHAnsi"/>
              </w:rPr>
              <w:t>H</w:t>
            </w:r>
            <w:r w:rsidRPr="00B9031E">
              <w:rPr>
                <w:rFonts w:asciiTheme="minorHAnsi" w:hAnsiTheme="minorHAnsi" w:cstheme="minorHAnsi"/>
              </w:rPr>
              <w:t>ealth) OR (“</w:t>
            </w:r>
            <w:r w:rsidR="00360574">
              <w:rPr>
                <w:rFonts w:asciiTheme="minorHAnsi" w:hAnsiTheme="minorHAnsi" w:cstheme="minorHAnsi"/>
              </w:rPr>
              <w:t>H</w:t>
            </w:r>
            <w:r w:rsidRPr="00B9031E">
              <w:rPr>
                <w:rFonts w:asciiTheme="minorHAnsi" w:hAnsiTheme="minorHAnsi" w:cstheme="minorHAnsi"/>
              </w:rPr>
              <w:t>ealth”) OR (“e-health”) OR (eHealth)</w:t>
            </w:r>
          </w:p>
          <w:p w14:paraId="122F2315" w14:textId="77777777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AND</w:t>
            </w:r>
          </w:p>
          <w:p w14:paraId="35618491" w14:textId="3009836F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(Urine Incontinence) OR (urinary incontinence) OR (Pelvic floor muscle) OR (Pelvic floor muscle training) OR (PFMT) OR (Kegel exercise) OR (</w:t>
            </w:r>
            <w:r w:rsidR="00360574">
              <w:rPr>
                <w:rFonts w:asciiTheme="minorHAnsi" w:hAnsiTheme="minorHAnsi" w:cstheme="minorHAnsi"/>
              </w:rPr>
              <w:t>P</w:t>
            </w:r>
            <w:r w:rsidRPr="00B9031E">
              <w:rPr>
                <w:rFonts w:asciiTheme="minorHAnsi" w:hAnsiTheme="minorHAnsi" w:cstheme="minorHAnsi"/>
              </w:rPr>
              <w:t>elvic floor exercise) OR (</w:t>
            </w:r>
            <w:r w:rsidR="00360574">
              <w:rPr>
                <w:rFonts w:asciiTheme="minorHAnsi" w:hAnsiTheme="minorHAnsi" w:cstheme="minorHAnsi"/>
              </w:rPr>
              <w:t>P</w:t>
            </w:r>
            <w:r w:rsidRPr="00B9031E">
              <w:rPr>
                <w:rFonts w:asciiTheme="minorHAnsi" w:hAnsiTheme="minorHAnsi" w:cstheme="minorHAnsi"/>
              </w:rPr>
              <w:t>ostpartum) OR (</w:t>
            </w:r>
            <w:r w:rsidR="00360574">
              <w:rPr>
                <w:rFonts w:asciiTheme="minorHAnsi" w:hAnsiTheme="minorHAnsi" w:cstheme="minorHAnsi"/>
              </w:rPr>
              <w:t>P</w:t>
            </w:r>
            <w:r w:rsidRPr="00B9031E">
              <w:rPr>
                <w:rFonts w:asciiTheme="minorHAnsi" w:hAnsiTheme="minorHAnsi" w:cstheme="minorHAnsi"/>
              </w:rPr>
              <w:t>regnancy)</w:t>
            </w:r>
          </w:p>
          <w:p w14:paraId="79278165" w14:textId="77777777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NOT</w:t>
            </w:r>
          </w:p>
          <w:p w14:paraId="7B9BEDE8" w14:textId="4D073EF5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(</w:t>
            </w:r>
            <w:r w:rsidR="00360574">
              <w:rPr>
                <w:rFonts w:asciiTheme="minorHAnsi" w:hAnsiTheme="minorHAnsi" w:cstheme="minorHAnsi"/>
              </w:rPr>
              <w:t>E</w:t>
            </w:r>
            <w:r w:rsidRPr="00B9031E">
              <w:rPr>
                <w:rFonts w:asciiTheme="minorHAnsi" w:hAnsiTheme="minorHAnsi" w:cstheme="minorHAnsi"/>
              </w:rPr>
              <w:t>nuresis)</w:t>
            </w:r>
          </w:p>
        </w:tc>
      </w:tr>
      <w:tr w:rsidR="0013678F" w:rsidRPr="00B9031E" w14:paraId="6BB9E90A" w14:textId="77777777" w:rsidTr="00FD7BFA">
        <w:trPr>
          <w:trHeight w:val="557"/>
        </w:trPr>
        <w:tc>
          <w:tcPr>
            <w:tcW w:w="1360" w:type="dxa"/>
          </w:tcPr>
          <w:p w14:paraId="121722DD" w14:textId="77777777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Scopus</w:t>
            </w:r>
          </w:p>
        </w:tc>
        <w:tc>
          <w:tcPr>
            <w:tcW w:w="7534" w:type="dxa"/>
          </w:tcPr>
          <w:p w14:paraId="1CA13C2C" w14:textId="58F39C16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(</w:t>
            </w:r>
            <w:r w:rsidR="00360574">
              <w:rPr>
                <w:rFonts w:asciiTheme="minorHAnsi" w:hAnsiTheme="minorHAnsi" w:cstheme="minorHAnsi"/>
              </w:rPr>
              <w:t>U</w:t>
            </w:r>
            <w:r w:rsidRPr="00B9031E">
              <w:rPr>
                <w:rFonts w:asciiTheme="minorHAnsi" w:hAnsiTheme="minorHAnsi" w:cstheme="minorHAnsi"/>
              </w:rPr>
              <w:t xml:space="preserve">rine AND </w:t>
            </w:r>
            <w:r w:rsidR="00360574">
              <w:rPr>
                <w:rFonts w:asciiTheme="minorHAnsi" w:hAnsiTheme="minorHAnsi" w:cstheme="minorHAnsi"/>
              </w:rPr>
              <w:t>I</w:t>
            </w:r>
            <w:r w:rsidRPr="00B9031E">
              <w:rPr>
                <w:rFonts w:asciiTheme="minorHAnsi" w:hAnsiTheme="minorHAnsi" w:cstheme="minorHAnsi"/>
              </w:rPr>
              <w:t>ncontinence) OR (</w:t>
            </w:r>
            <w:r w:rsidR="00360574">
              <w:rPr>
                <w:rFonts w:asciiTheme="minorHAnsi" w:hAnsiTheme="minorHAnsi" w:cstheme="minorHAnsi"/>
              </w:rPr>
              <w:t>U</w:t>
            </w:r>
            <w:r w:rsidRPr="00B9031E">
              <w:rPr>
                <w:rFonts w:asciiTheme="minorHAnsi" w:hAnsiTheme="minorHAnsi" w:cstheme="minorHAnsi"/>
              </w:rPr>
              <w:t xml:space="preserve">rinary AND </w:t>
            </w:r>
            <w:r w:rsidR="00360574">
              <w:rPr>
                <w:rFonts w:asciiTheme="minorHAnsi" w:hAnsiTheme="minorHAnsi" w:cstheme="minorHAnsi"/>
              </w:rPr>
              <w:t>I</w:t>
            </w:r>
            <w:r w:rsidRPr="00B9031E">
              <w:rPr>
                <w:rFonts w:asciiTheme="minorHAnsi" w:hAnsiTheme="minorHAnsi" w:cstheme="minorHAnsi"/>
              </w:rPr>
              <w:t>ncontinence) OR (</w:t>
            </w:r>
            <w:r w:rsidR="00360574">
              <w:rPr>
                <w:rFonts w:asciiTheme="minorHAnsi" w:hAnsiTheme="minorHAnsi" w:cstheme="minorHAnsi"/>
              </w:rPr>
              <w:t>P</w:t>
            </w:r>
            <w:r w:rsidRPr="00B9031E">
              <w:rPr>
                <w:rFonts w:asciiTheme="minorHAnsi" w:hAnsiTheme="minorHAnsi" w:cstheme="minorHAnsi"/>
              </w:rPr>
              <w:t xml:space="preserve">elvic AND </w:t>
            </w:r>
            <w:r w:rsidR="00360574">
              <w:rPr>
                <w:rFonts w:asciiTheme="minorHAnsi" w:hAnsiTheme="minorHAnsi" w:cstheme="minorHAnsi"/>
              </w:rPr>
              <w:t>F</w:t>
            </w:r>
            <w:r w:rsidRPr="00B9031E">
              <w:rPr>
                <w:rFonts w:asciiTheme="minorHAnsi" w:hAnsiTheme="minorHAnsi" w:cstheme="minorHAnsi"/>
              </w:rPr>
              <w:t xml:space="preserve">loor AND </w:t>
            </w:r>
            <w:r w:rsidR="00360574">
              <w:rPr>
                <w:rFonts w:asciiTheme="minorHAnsi" w:hAnsiTheme="minorHAnsi" w:cstheme="minorHAnsi"/>
              </w:rPr>
              <w:t>M</w:t>
            </w:r>
            <w:r w:rsidRPr="00B9031E">
              <w:rPr>
                <w:rFonts w:asciiTheme="minorHAnsi" w:hAnsiTheme="minorHAnsi" w:cstheme="minorHAnsi"/>
              </w:rPr>
              <w:t>uscle) OR (</w:t>
            </w:r>
            <w:r w:rsidR="00360574">
              <w:rPr>
                <w:rFonts w:asciiTheme="minorHAnsi" w:hAnsiTheme="minorHAnsi" w:cstheme="minorHAnsi"/>
              </w:rPr>
              <w:t>P</w:t>
            </w:r>
            <w:r w:rsidRPr="00B9031E">
              <w:rPr>
                <w:rFonts w:asciiTheme="minorHAnsi" w:hAnsiTheme="minorHAnsi" w:cstheme="minorHAnsi"/>
              </w:rPr>
              <w:t xml:space="preserve">elvic AND </w:t>
            </w:r>
            <w:r w:rsidR="00360574">
              <w:rPr>
                <w:rFonts w:asciiTheme="minorHAnsi" w:hAnsiTheme="minorHAnsi" w:cstheme="minorHAnsi"/>
              </w:rPr>
              <w:t>F</w:t>
            </w:r>
            <w:r w:rsidRPr="00B9031E">
              <w:rPr>
                <w:rFonts w:asciiTheme="minorHAnsi" w:hAnsiTheme="minorHAnsi" w:cstheme="minorHAnsi"/>
              </w:rPr>
              <w:t xml:space="preserve">loor AND </w:t>
            </w:r>
            <w:r w:rsidR="00360574">
              <w:rPr>
                <w:rFonts w:asciiTheme="minorHAnsi" w:hAnsiTheme="minorHAnsi" w:cstheme="minorHAnsi"/>
              </w:rPr>
              <w:t>M</w:t>
            </w:r>
            <w:r w:rsidRPr="00B9031E">
              <w:rPr>
                <w:rFonts w:asciiTheme="minorHAnsi" w:hAnsiTheme="minorHAnsi" w:cstheme="minorHAnsi"/>
              </w:rPr>
              <w:t xml:space="preserve">uscle AND </w:t>
            </w:r>
            <w:r w:rsidR="00360574">
              <w:rPr>
                <w:rFonts w:asciiTheme="minorHAnsi" w:hAnsiTheme="minorHAnsi" w:cstheme="minorHAnsi"/>
              </w:rPr>
              <w:t>T</w:t>
            </w:r>
            <w:r w:rsidRPr="00B9031E">
              <w:rPr>
                <w:rFonts w:asciiTheme="minorHAnsi" w:hAnsiTheme="minorHAnsi" w:cstheme="minorHAnsi"/>
              </w:rPr>
              <w:t>raining) OR (</w:t>
            </w:r>
            <w:proofErr w:type="spellStart"/>
            <w:r w:rsidRPr="00B9031E">
              <w:rPr>
                <w:rFonts w:asciiTheme="minorHAnsi" w:hAnsiTheme="minorHAnsi" w:cstheme="minorHAnsi"/>
              </w:rPr>
              <w:t>pfmt</w:t>
            </w:r>
            <w:proofErr w:type="spellEnd"/>
            <w:r w:rsidRPr="00B9031E">
              <w:rPr>
                <w:rFonts w:asciiTheme="minorHAnsi" w:hAnsiTheme="minorHAnsi" w:cstheme="minorHAnsi"/>
              </w:rPr>
              <w:t>) OR (</w:t>
            </w:r>
            <w:proofErr w:type="spellStart"/>
            <w:r w:rsidR="00360574">
              <w:rPr>
                <w:rFonts w:asciiTheme="minorHAnsi" w:hAnsiTheme="minorHAnsi" w:cstheme="minorHAnsi"/>
              </w:rPr>
              <w:t>K</w:t>
            </w:r>
            <w:r w:rsidRPr="00B9031E">
              <w:rPr>
                <w:rFonts w:asciiTheme="minorHAnsi" w:hAnsiTheme="minorHAnsi" w:cstheme="minorHAnsi"/>
              </w:rPr>
              <w:t>egel</w:t>
            </w:r>
            <w:proofErr w:type="spellEnd"/>
            <w:r w:rsidRPr="00B9031E">
              <w:rPr>
                <w:rFonts w:asciiTheme="minorHAnsi" w:hAnsiTheme="minorHAnsi" w:cstheme="minorHAnsi"/>
              </w:rPr>
              <w:t xml:space="preserve"> AND </w:t>
            </w:r>
            <w:r w:rsidR="00360574">
              <w:rPr>
                <w:rFonts w:asciiTheme="minorHAnsi" w:hAnsiTheme="minorHAnsi" w:cstheme="minorHAnsi"/>
              </w:rPr>
              <w:t>E</w:t>
            </w:r>
            <w:r w:rsidRPr="00B9031E">
              <w:rPr>
                <w:rFonts w:asciiTheme="minorHAnsi" w:hAnsiTheme="minorHAnsi" w:cstheme="minorHAnsi"/>
              </w:rPr>
              <w:t>xercise) OR (</w:t>
            </w:r>
            <w:r w:rsidR="00C51442">
              <w:rPr>
                <w:rFonts w:asciiTheme="minorHAnsi" w:hAnsiTheme="minorHAnsi" w:cstheme="minorHAnsi"/>
              </w:rPr>
              <w:t>P</w:t>
            </w:r>
            <w:r w:rsidRPr="00B9031E">
              <w:rPr>
                <w:rFonts w:asciiTheme="minorHAnsi" w:hAnsiTheme="minorHAnsi" w:cstheme="minorHAnsi"/>
              </w:rPr>
              <w:t xml:space="preserve">elvic AND </w:t>
            </w:r>
            <w:r w:rsidR="00C51442">
              <w:rPr>
                <w:rFonts w:asciiTheme="minorHAnsi" w:hAnsiTheme="minorHAnsi" w:cstheme="minorHAnsi"/>
              </w:rPr>
              <w:t>F</w:t>
            </w:r>
            <w:r w:rsidRPr="00B9031E">
              <w:rPr>
                <w:rFonts w:asciiTheme="minorHAnsi" w:hAnsiTheme="minorHAnsi" w:cstheme="minorHAnsi"/>
              </w:rPr>
              <w:t xml:space="preserve">loor AND </w:t>
            </w:r>
            <w:r w:rsidR="00C51442">
              <w:rPr>
                <w:rFonts w:asciiTheme="minorHAnsi" w:hAnsiTheme="minorHAnsi" w:cstheme="minorHAnsi"/>
              </w:rPr>
              <w:t>E</w:t>
            </w:r>
            <w:r w:rsidRPr="00B9031E">
              <w:rPr>
                <w:rFonts w:asciiTheme="minorHAnsi" w:hAnsiTheme="minorHAnsi" w:cstheme="minorHAnsi"/>
              </w:rPr>
              <w:t>xercise) OR (</w:t>
            </w:r>
            <w:r w:rsidR="00C51442">
              <w:rPr>
                <w:rFonts w:asciiTheme="minorHAnsi" w:hAnsiTheme="minorHAnsi" w:cstheme="minorHAnsi"/>
              </w:rPr>
              <w:t>P</w:t>
            </w:r>
            <w:r w:rsidRPr="00B9031E">
              <w:rPr>
                <w:rFonts w:asciiTheme="minorHAnsi" w:hAnsiTheme="minorHAnsi" w:cstheme="minorHAnsi"/>
              </w:rPr>
              <w:t>ostpartum) OR (</w:t>
            </w:r>
            <w:r w:rsidR="00C51442">
              <w:rPr>
                <w:rFonts w:asciiTheme="minorHAnsi" w:hAnsiTheme="minorHAnsi" w:cstheme="minorHAnsi"/>
              </w:rPr>
              <w:t>P</w:t>
            </w:r>
            <w:r w:rsidRPr="00B9031E">
              <w:rPr>
                <w:rFonts w:asciiTheme="minorHAnsi" w:hAnsiTheme="minorHAnsi" w:cstheme="minorHAnsi"/>
              </w:rPr>
              <w:t>regnancy) OR (</w:t>
            </w:r>
            <w:proofErr w:type="spellStart"/>
            <w:r w:rsidR="00C51442">
              <w:rPr>
                <w:rFonts w:asciiTheme="minorHAnsi" w:hAnsiTheme="minorHAnsi" w:cstheme="minorHAnsi"/>
              </w:rPr>
              <w:t>L</w:t>
            </w:r>
            <w:r w:rsidRPr="00B9031E">
              <w:rPr>
                <w:rFonts w:asciiTheme="minorHAnsi" w:hAnsiTheme="minorHAnsi" w:cstheme="minorHAnsi"/>
              </w:rPr>
              <w:t>evator</w:t>
            </w:r>
            <w:proofErr w:type="spellEnd"/>
            <w:r w:rsidRPr="00B9031E">
              <w:rPr>
                <w:rFonts w:asciiTheme="minorHAnsi" w:hAnsiTheme="minorHAnsi" w:cstheme="minorHAnsi"/>
              </w:rPr>
              <w:t xml:space="preserve"> AND </w:t>
            </w:r>
            <w:r w:rsidR="00C51442">
              <w:rPr>
                <w:rFonts w:asciiTheme="minorHAnsi" w:hAnsiTheme="minorHAnsi" w:cstheme="minorHAnsi"/>
              </w:rPr>
              <w:t>A</w:t>
            </w:r>
            <w:r w:rsidRPr="00B9031E">
              <w:rPr>
                <w:rFonts w:asciiTheme="minorHAnsi" w:hAnsiTheme="minorHAnsi" w:cstheme="minorHAnsi"/>
              </w:rPr>
              <w:t>ni) OR (</w:t>
            </w:r>
            <w:r w:rsidR="00C51442">
              <w:rPr>
                <w:rFonts w:asciiTheme="minorHAnsi" w:hAnsiTheme="minorHAnsi" w:cstheme="minorHAnsi"/>
              </w:rPr>
              <w:t>M</w:t>
            </w:r>
            <w:r w:rsidRPr="00B9031E">
              <w:rPr>
                <w:rFonts w:asciiTheme="minorHAnsi" w:hAnsiTheme="minorHAnsi" w:cstheme="minorHAnsi"/>
              </w:rPr>
              <w:t>enopause) OR (“Genitourinary syndrome”)</w:t>
            </w:r>
          </w:p>
          <w:p w14:paraId="708E2D30" w14:textId="77777777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AND</w:t>
            </w:r>
          </w:p>
          <w:p w14:paraId="1968760A" w14:textId="21FD1922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(</w:t>
            </w:r>
            <w:r w:rsidR="00C51442">
              <w:rPr>
                <w:rFonts w:asciiTheme="minorHAnsi" w:hAnsiTheme="minorHAnsi" w:cstheme="minorHAnsi"/>
              </w:rPr>
              <w:t>S</w:t>
            </w:r>
            <w:r w:rsidRPr="00B9031E">
              <w:rPr>
                <w:rFonts w:asciiTheme="minorHAnsi" w:hAnsiTheme="minorHAnsi" w:cstheme="minorHAnsi"/>
              </w:rPr>
              <w:t xml:space="preserve">mart AND </w:t>
            </w:r>
            <w:r w:rsidR="00C51442">
              <w:rPr>
                <w:rFonts w:asciiTheme="minorHAnsi" w:hAnsiTheme="minorHAnsi" w:cstheme="minorHAnsi"/>
              </w:rPr>
              <w:t>P</w:t>
            </w:r>
            <w:r w:rsidRPr="00B9031E">
              <w:rPr>
                <w:rFonts w:asciiTheme="minorHAnsi" w:hAnsiTheme="minorHAnsi" w:cstheme="minorHAnsi"/>
              </w:rPr>
              <w:t>hone) OR (</w:t>
            </w:r>
            <w:r w:rsidR="00C51442">
              <w:rPr>
                <w:rFonts w:asciiTheme="minorHAnsi" w:hAnsiTheme="minorHAnsi" w:cstheme="minorHAnsi"/>
              </w:rPr>
              <w:t>S</w:t>
            </w:r>
            <w:r w:rsidRPr="00B9031E">
              <w:rPr>
                <w:rFonts w:asciiTheme="minorHAnsi" w:hAnsiTheme="minorHAnsi" w:cstheme="minorHAnsi"/>
              </w:rPr>
              <w:t>martphone) OR (</w:t>
            </w:r>
            <w:r w:rsidR="00C51442">
              <w:rPr>
                <w:rFonts w:asciiTheme="minorHAnsi" w:hAnsiTheme="minorHAnsi" w:cstheme="minorHAnsi"/>
              </w:rPr>
              <w:t>C</w:t>
            </w:r>
            <w:r w:rsidRPr="00B9031E">
              <w:rPr>
                <w:rFonts w:asciiTheme="minorHAnsi" w:hAnsiTheme="minorHAnsi" w:cstheme="minorHAnsi"/>
              </w:rPr>
              <w:t xml:space="preserve">ell AND </w:t>
            </w:r>
            <w:r w:rsidR="00C51442">
              <w:rPr>
                <w:rFonts w:asciiTheme="minorHAnsi" w:hAnsiTheme="minorHAnsi" w:cstheme="minorHAnsi"/>
              </w:rPr>
              <w:t>P</w:t>
            </w:r>
            <w:r w:rsidRPr="00B9031E">
              <w:rPr>
                <w:rFonts w:asciiTheme="minorHAnsi" w:hAnsiTheme="minorHAnsi" w:cstheme="minorHAnsi"/>
              </w:rPr>
              <w:t>hone) OR (</w:t>
            </w:r>
            <w:r w:rsidR="00C51442">
              <w:rPr>
                <w:rFonts w:asciiTheme="minorHAnsi" w:hAnsiTheme="minorHAnsi" w:cstheme="minorHAnsi"/>
              </w:rPr>
              <w:t>S</w:t>
            </w:r>
            <w:r w:rsidRPr="00B9031E">
              <w:rPr>
                <w:rFonts w:asciiTheme="minorHAnsi" w:hAnsiTheme="minorHAnsi" w:cstheme="minorHAnsi"/>
              </w:rPr>
              <w:t xml:space="preserve">mart AND </w:t>
            </w:r>
            <w:r w:rsidR="00C51442">
              <w:rPr>
                <w:rFonts w:asciiTheme="minorHAnsi" w:hAnsiTheme="minorHAnsi" w:cstheme="minorHAnsi"/>
              </w:rPr>
              <w:t>D</w:t>
            </w:r>
            <w:r w:rsidRPr="00B9031E">
              <w:rPr>
                <w:rFonts w:asciiTheme="minorHAnsi" w:hAnsiTheme="minorHAnsi" w:cstheme="minorHAnsi"/>
              </w:rPr>
              <w:t>evice) OR (</w:t>
            </w:r>
            <w:r w:rsidR="00C51442">
              <w:rPr>
                <w:rFonts w:asciiTheme="minorHAnsi" w:hAnsiTheme="minorHAnsi" w:cstheme="minorHAnsi"/>
              </w:rPr>
              <w:t>S</w:t>
            </w:r>
            <w:r w:rsidRPr="00B9031E">
              <w:rPr>
                <w:rFonts w:asciiTheme="minorHAnsi" w:hAnsiTheme="minorHAnsi" w:cstheme="minorHAnsi"/>
              </w:rPr>
              <w:t xml:space="preserve">mart AND </w:t>
            </w:r>
            <w:r w:rsidR="00C51442">
              <w:rPr>
                <w:rFonts w:asciiTheme="minorHAnsi" w:hAnsiTheme="minorHAnsi" w:cstheme="minorHAnsi"/>
              </w:rPr>
              <w:t>T</w:t>
            </w:r>
            <w:r w:rsidRPr="00B9031E">
              <w:rPr>
                <w:rFonts w:asciiTheme="minorHAnsi" w:hAnsiTheme="minorHAnsi" w:cstheme="minorHAnsi"/>
              </w:rPr>
              <w:t>echnology) OR (</w:t>
            </w:r>
            <w:r w:rsidR="00C51442">
              <w:rPr>
                <w:rFonts w:asciiTheme="minorHAnsi" w:hAnsiTheme="minorHAnsi" w:cstheme="minorHAnsi"/>
              </w:rPr>
              <w:t>I</w:t>
            </w:r>
            <w:r w:rsidRPr="00B9031E">
              <w:rPr>
                <w:rFonts w:asciiTheme="minorHAnsi" w:hAnsiTheme="minorHAnsi" w:cstheme="minorHAnsi"/>
              </w:rPr>
              <w:t>nternet-based) OR (</w:t>
            </w:r>
            <w:r w:rsidR="00C51442">
              <w:rPr>
                <w:rFonts w:asciiTheme="minorHAnsi" w:hAnsiTheme="minorHAnsi" w:cstheme="minorHAnsi"/>
              </w:rPr>
              <w:t>W</w:t>
            </w:r>
            <w:r w:rsidRPr="00B9031E">
              <w:rPr>
                <w:rFonts w:asciiTheme="minorHAnsi" w:hAnsiTheme="minorHAnsi" w:cstheme="minorHAnsi"/>
              </w:rPr>
              <w:t>eb-based) OR (</w:t>
            </w:r>
            <w:r w:rsidR="00C51442">
              <w:rPr>
                <w:rFonts w:asciiTheme="minorHAnsi" w:hAnsiTheme="minorHAnsi" w:cstheme="minorHAnsi"/>
              </w:rPr>
              <w:t>T</w:t>
            </w:r>
            <w:r w:rsidRPr="00B9031E">
              <w:rPr>
                <w:rFonts w:asciiTheme="minorHAnsi" w:hAnsiTheme="minorHAnsi" w:cstheme="minorHAnsi"/>
              </w:rPr>
              <w:t xml:space="preserve">elerehabilitation) OR </w:t>
            </w:r>
            <w:r w:rsidRPr="00B9031E">
              <w:rPr>
                <w:rFonts w:asciiTheme="minorHAnsi" w:hAnsiTheme="minorHAnsi" w:cstheme="minorHAnsi"/>
              </w:rPr>
              <w:lastRenderedPageBreak/>
              <w:t>(</w:t>
            </w:r>
            <w:r w:rsidR="00C51442">
              <w:rPr>
                <w:rFonts w:asciiTheme="minorHAnsi" w:hAnsiTheme="minorHAnsi" w:cstheme="minorHAnsi"/>
              </w:rPr>
              <w:t>D</w:t>
            </w:r>
            <w:r w:rsidRPr="00B9031E">
              <w:rPr>
                <w:rFonts w:asciiTheme="minorHAnsi" w:hAnsiTheme="minorHAnsi" w:cstheme="minorHAnsi"/>
              </w:rPr>
              <w:t xml:space="preserve">igital AND </w:t>
            </w:r>
            <w:r w:rsidR="00C51442">
              <w:rPr>
                <w:rFonts w:asciiTheme="minorHAnsi" w:hAnsiTheme="minorHAnsi" w:cstheme="minorHAnsi"/>
              </w:rPr>
              <w:t>H</w:t>
            </w:r>
            <w:r w:rsidRPr="00B9031E">
              <w:rPr>
                <w:rFonts w:asciiTheme="minorHAnsi" w:hAnsiTheme="minorHAnsi" w:cstheme="minorHAnsi"/>
              </w:rPr>
              <w:t>ealth) OR (</w:t>
            </w:r>
            <w:r w:rsidR="00C51442">
              <w:rPr>
                <w:rFonts w:asciiTheme="minorHAnsi" w:hAnsiTheme="minorHAnsi" w:cstheme="minorHAnsi"/>
              </w:rPr>
              <w:t>T</w:t>
            </w:r>
            <w:r w:rsidRPr="00B9031E">
              <w:rPr>
                <w:rFonts w:asciiTheme="minorHAnsi" w:hAnsiTheme="minorHAnsi" w:cstheme="minorHAnsi"/>
              </w:rPr>
              <w:t>elemedicine) OR (</w:t>
            </w:r>
            <w:r w:rsidR="00C51442">
              <w:rPr>
                <w:rFonts w:asciiTheme="minorHAnsi" w:hAnsiTheme="minorHAnsi" w:cstheme="minorHAnsi"/>
              </w:rPr>
              <w:t>T</w:t>
            </w:r>
            <w:r w:rsidRPr="00B9031E">
              <w:rPr>
                <w:rFonts w:asciiTheme="minorHAnsi" w:hAnsiTheme="minorHAnsi" w:cstheme="minorHAnsi"/>
              </w:rPr>
              <w:t>elehealth) OR (apps) OR (“Mobile application”) OR (“</w:t>
            </w:r>
            <w:r w:rsidR="00C51442">
              <w:rPr>
                <w:rFonts w:asciiTheme="minorHAnsi" w:hAnsiTheme="minorHAnsi" w:cstheme="minorHAnsi"/>
              </w:rPr>
              <w:t>M</w:t>
            </w:r>
            <w:r w:rsidRPr="00B9031E">
              <w:rPr>
                <w:rFonts w:asciiTheme="minorHAnsi" w:hAnsiTheme="minorHAnsi" w:cstheme="minorHAnsi"/>
              </w:rPr>
              <w:t>obile health”)  </w:t>
            </w:r>
          </w:p>
          <w:p w14:paraId="57850AD0" w14:textId="77777777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AND NOT  </w:t>
            </w:r>
          </w:p>
          <w:p w14:paraId="25FCBBB6" w14:textId="56A781C1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(</w:t>
            </w:r>
            <w:r w:rsidR="00C51442">
              <w:rPr>
                <w:rFonts w:asciiTheme="minorHAnsi" w:hAnsiTheme="minorHAnsi" w:cstheme="minorHAnsi"/>
              </w:rPr>
              <w:t>E</w:t>
            </w:r>
            <w:r w:rsidRPr="00B9031E">
              <w:rPr>
                <w:rFonts w:asciiTheme="minorHAnsi" w:hAnsiTheme="minorHAnsi" w:cstheme="minorHAnsi"/>
              </w:rPr>
              <w:t>nuresis)</w:t>
            </w:r>
            <w:r w:rsidR="00C51442">
              <w:rPr>
                <w:rFonts w:asciiTheme="minorHAnsi" w:hAnsiTheme="minorHAnsi" w:cstheme="minorHAnsi"/>
              </w:rPr>
              <w:t xml:space="preserve"> </w:t>
            </w:r>
            <w:r w:rsidRPr="00B9031E">
              <w:rPr>
                <w:rFonts w:asciiTheme="minorHAnsi" w:hAnsiTheme="minorHAnsi" w:cstheme="minorHAnsi"/>
              </w:rPr>
              <w:t>OR (</w:t>
            </w:r>
            <w:r w:rsidR="00C51442">
              <w:rPr>
                <w:rFonts w:asciiTheme="minorHAnsi" w:hAnsiTheme="minorHAnsi" w:cstheme="minorHAnsi"/>
              </w:rPr>
              <w:t>M</w:t>
            </w:r>
            <w:r w:rsidRPr="00B9031E">
              <w:rPr>
                <w:rFonts w:asciiTheme="minorHAnsi" w:hAnsiTheme="minorHAnsi" w:cstheme="minorHAnsi"/>
              </w:rPr>
              <w:t>ale)</w:t>
            </w:r>
          </w:p>
        </w:tc>
      </w:tr>
      <w:tr w:rsidR="0013678F" w:rsidRPr="00B9031E" w14:paraId="75553769" w14:textId="77777777" w:rsidTr="00AA0DBC">
        <w:trPr>
          <w:trHeight w:val="1209"/>
        </w:trPr>
        <w:tc>
          <w:tcPr>
            <w:tcW w:w="1360" w:type="dxa"/>
          </w:tcPr>
          <w:p w14:paraId="562E201D" w14:textId="77777777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proofErr w:type="spellStart"/>
            <w:r w:rsidRPr="00B9031E">
              <w:rPr>
                <w:rFonts w:asciiTheme="minorHAnsi" w:hAnsiTheme="minorHAnsi" w:cstheme="minorHAnsi"/>
              </w:rPr>
              <w:lastRenderedPageBreak/>
              <w:t>SPORTDiscus</w:t>
            </w:r>
            <w:proofErr w:type="spellEnd"/>
            <w:r w:rsidRPr="00B9031E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7534" w:type="dxa"/>
          </w:tcPr>
          <w:p w14:paraId="4292DF90" w14:textId="77B053FD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 xml:space="preserve">(Urine </w:t>
            </w:r>
            <w:r w:rsidR="00C51442">
              <w:rPr>
                <w:rFonts w:asciiTheme="minorHAnsi" w:hAnsiTheme="minorHAnsi" w:cstheme="minorHAnsi"/>
              </w:rPr>
              <w:t>i</w:t>
            </w:r>
            <w:r w:rsidRPr="00B9031E">
              <w:rPr>
                <w:rFonts w:asciiTheme="minorHAnsi" w:hAnsiTheme="minorHAnsi" w:cstheme="minorHAnsi"/>
              </w:rPr>
              <w:t>ncontinence) OR (</w:t>
            </w:r>
            <w:r w:rsidR="00C51442">
              <w:rPr>
                <w:rFonts w:asciiTheme="minorHAnsi" w:hAnsiTheme="minorHAnsi" w:cstheme="minorHAnsi"/>
              </w:rPr>
              <w:t>U</w:t>
            </w:r>
            <w:r w:rsidRPr="00B9031E">
              <w:rPr>
                <w:rFonts w:asciiTheme="minorHAnsi" w:hAnsiTheme="minorHAnsi" w:cstheme="minorHAnsi"/>
              </w:rPr>
              <w:t>rinary incontinence) OR (Pelvic floor muscle) OR (Pelvic floor muscle training) OR (PFMT) OR (Kegel exercise) OR (</w:t>
            </w:r>
            <w:r w:rsidR="00C51442">
              <w:rPr>
                <w:rFonts w:asciiTheme="minorHAnsi" w:hAnsiTheme="minorHAnsi" w:cstheme="minorHAnsi"/>
              </w:rPr>
              <w:t>P</w:t>
            </w:r>
            <w:r w:rsidRPr="00B9031E">
              <w:rPr>
                <w:rFonts w:asciiTheme="minorHAnsi" w:hAnsiTheme="minorHAnsi" w:cstheme="minorHAnsi"/>
              </w:rPr>
              <w:t>elvic floor exercise) OR (</w:t>
            </w:r>
            <w:r w:rsidR="00C51442">
              <w:rPr>
                <w:rFonts w:asciiTheme="minorHAnsi" w:hAnsiTheme="minorHAnsi" w:cstheme="minorHAnsi"/>
              </w:rPr>
              <w:t>P</w:t>
            </w:r>
            <w:r w:rsidRPr="00B9031E">
              <w:rPr>
                <w:rFonts w:asciiTheme="minorHAnsi" w:hAnsiTheme="minorHAnsi" w:cstheme="minorHAnsi"/>
              </w:rPr>
              <w:t>ostpartum) OR (</w:t>
            </w:r>
            <w:r w:rsidR="00C51442">
              <w:rPr>
                <w:rFonts w:asciiTheme="minorHAnsi" w:hAnsiTheme="minorHAnsi" w:cstheme="minorHAnsi"/>
              </w:rPr>
              <w:t>P</w:t>
            </w:r>
            <w:r w:rsidRPr="00B9031E">
              <w:rPr>
                <w:rFonts w:asciiTheme="minorHAnsi" w:hAnsiTheme="minorHAnsi" w:cstheme="minorHAnsi"/>
              </w:rPr>
              <w:t>regnancy) OR (</w:t>
            </w:r>
            <w:proofErr w:type="spellStart"/>
            <w:r w:rsidRPr="00B9031E">
              <w:rPr>
                <w:rFonts w:asciiTheme="minorHAnsi" w:hAnsiTheme="minorHAnsi" w:cstheme="minorHAnsi"/>
              </w:rPr>
              <w:t>Levator</w:t>
            </w:r>
            <w:proofErr w:type="spellEnd"/>
            <w:r w:rsidR="00C35242">
              <w:rPr>
                <w:rFonts w:asciiTheme="minorHAnsi" w:hAnsiTheme="minorHAnsi" w:cstheme="minorHAnsi"/>
              </w:rPr>
              <w:t xml:space="preserve"> </w:t>
            </w:r>
            <w:r w:rsidRPr="00B9031E">
              <w:rPr>
                <w:rFonts w:asciiTheme="minorHAnsi" w:hAnsiTheme="minorHAnsi" w:cstheme="minorHAnsi"/>
              </w:rPr>
              <w:t>ani) OR (Menopause) OR ("Genitourinary</w:t>
            </w:r>
            <w:r w:rsidR="00C35242">
              <w:rPr>
                <w:rFonts w:asciiTheme="minorHAnsi" w:hAnsiTheme="minorHAnsi" w:cstheme="minorHAnsi"/>
              </w:rPr>
              <w:t xml:space="preserve"> </w:t>
            </w:r>
            <w:r w:rsidRPr="00B9031E">
              <w:rPr>
                <w:rFonts w:asciiTheme="minorHAnsi" w:hAnsiTheme="minorHAnsi" w:cstheme="minorHAnsi"/>
              </w:rPr>
              <w:t>syndrome")</w:t>
            </w:r>
          </w:p>
          <w:p w14:paraId="179767CA" w14:textId="77777777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 xml:space="preserve">AND </w:t>
            </w:r>
          </w:p>
          <w:p w14:paraId="26756702" w14:textId="422FC5AB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(Smart phone) OR (Smartphone) OR (</w:t>
            </w:r>
            <w:proofErr w:type="spellStart"/>
            <w:r w:rsidRPr="00B9031E">
              <w:rPr>
                <w:rFonts w:asciiTheme="minorHAnsi" w:hAnsiTheme="minorHAnsi" w:cstheme="minorHAnsi"/>
              </w:rPr>
              <w:t>cellphone</w:t>
            </w:r>
            <w:proofErr w:type="spellEnd"/>
            <w:r w:rsidRPr="00B9031E">
              <w:rPr>
                <w:rFonts w:asciiTheme="minorHAnsi" w:hAnsiTheme="minorHAnsi" w:cstheme="minorHAnsi"/>
              </w:rPr>
              <w:t>) OR (Smart</w:t>
            </w:r>
            <w:r w:rsidR="00C35242">
              <w:rPr>
                <w:rFonts w:asciiTheme="minorHAnsi" w:hAnsiTheme="minorHAnsi" w:cstheme="minorHAnsi"/>
              </w:rPr>
              <w:t xml:space="preserve"> </w:t>
            </w:r>
            <w:r w:rsidRPr="00B9031E">
              <w:rPr>
                <w:rFonts w:asciiTheme="minorHAnsi" w:hAnsiTheme="minorHAnsi" w:cstheme="minorHAnsi"/>
              </w:rPr>
              <w:t>device) OR (Smart</w:t>
            </w:r>
            <w:r w:rsidR="00C35242">
              <w:rPr>
                <w:rFonts w:asciiTheme="minorHAnsi" w:hAnsiTheme="minorHAnsi" w:cstheme="minorHAnsi"/>
              </w:rPr>
              <w:t xml:space="preserve"> </w:t>
            </w:r>
            <w:r w:rsidRPr="00B9031E">
              <w:rPr>
                <w:rFonts w:asciiTheme="minorHAnsi" w:hAnsiTheme="minorHAnsi" w:cstheme="minorHAnsi"/>
              </w:rPr>
              <w:t xml:space="preserve">technology) OR (Internet-based) OR (Web-based) OR (Telerehabilitation) OR (Digital health) OR (Telemedicine) OR (Telehealth) OR (apps) OR ("Mobile application") OR ("mobile health") OR (mHealth) OR ("e-health") OR (eHealth) </w:t>
            </w:r>
          </w:p>
          <w:p w14:paraId="00FD7B2B" w14:textId="77777777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 xml:space="preserve">NOT </w:t>
            </w:r>
          </w:p>
          <w:p w14:paraId="176AC005" w14:textId="20623F81" w:rsidR="0013678F" w:rsidRPr="00B9031E" w:rsidRDefault="0013678F" w:rsidP="00AA0DBC">
            <w:pPr>
              <w:ind w:right="95"/>
              <w:rPr>
                <w:rFonts w:asciiTheme="minorHAnsi" w:hAnsiTheme="minorHAnsi" w:cstheme="minorHAnsi"/>
              </w:rPr>
            </w:pPr>
            <w:r w:rsidRPr="00B9031E">
              <w:rPr>
                <w:rFonts w:asciiTheme="minorHAnsi" w:hAnsiTheme="minorHAnsi" w:cstheme="minorHAnsi"/>
              </w:rPr>
              <w:t>(</w:t>
            </w:r>
            <w:r w:rsidR="005F0B5D">
              <w:rPr>
                <w:rFonts w:asciiTheme="minorHAnsi" w:hAnsiTheme="minorHAnsi" w:cstheme="minorHAnsi"/>
              </w:rPr>
              <w:t>E</w:t>
            </w:r>
            <w:r w:rsidRPr="00B9031E">
              <w:rPr>
                <w:rFonts w:asciiTheme="minorHAnsi" w:hAnsiTheme="minorHAnsi" w:cstheme="minorHAnsi"/>
              </w:rPr>
              <w:t>nuresis) OR (</w:t>
            </w:r>
            <w:r w:rsidR="005F0B5D">
              <w:rPr>
                <w:rFonts w:asciiTheme="minorHAnsi" w:hAnsiTheme="minorHAnsi" w:cstheme="minorHAnsi"/>
              </w:rPr>
              <w:t>M</w:t>
            </w:r>
            <w:r w:rsidRPr="00B9031E">
              <w:rPr>
                <w:rFonts w:asciiTheme="minorHAnsi" w:hAnsiTheme="minorHAnsi" w:cstheme="minorHAnsi"/>
              </w:rPr>
              <w:t>ale)</w:t>
            </w:r>
          </w:p>
        </w:tc>
      </w:tr>
    </w:tbl>
    <w:p w14:paraId="613BBA4E" w14:textId="77777777" w:rsidR="0013678F" w:rsidRPr="00B9031E" w:rsidRDefault="0013678F" w:rsidP="0013678F">
      <w:pPr>
        <w:ind w:right="95"/>
        <w:rPr>
          <w:rFonts w:cstheme="minorHAnsi"/>
          <w:sz w:val="20"/>
          <w:szCs w:val="20"/>
        </w:rPr>
      </w:pPr>
    </w:p>
    <w:p w14:paraId="4B672E02" w14:textId="77777777" w:rsidR="0013678F" w:rsidRPr="00B9031E" w:rsidRDefault="0013678F" w:rsidP="0013678F">
      <w:pPr>
        <w:ind w:right="95"/>
        <w:rPr>
          <w:rFonts w:cstheme="minorHAnsi"/>
          <w:sz w:val="20"/>
          <w:szCs w:val="20"/>
        </w:rPr>
      </w:pPr>
      <w:proofErr w:type="spellStart"/>
      <w:r w:rsidRPr="00B9031E">
        <w:rPr>
          <w:rFonts w:cstheme="minorHAnsi"/>
          <w:sz w:val="20"/>
          <w:szCs w:val="20"/>
          <w:vertAlign w:val="superscript"/>
        </w:rPr>
        <w:t>a</w:t>
      </w:r>
      <w:r w:rsidRPr="00B9031E">
        <w:rPr>
          <w:rFonts w:cstheme="minorHAnsi"/>
          <w:sz w:val="20"/>
          <w:szCs w:val="20"/>
        </w:rPr>
        <w:t>PubMed</w:t>
      </w:r>
      <w:proofErr w:type="spellEnd"/>
      <w:r w:rsidRPr="00B9031E">
        <w:rPr>
          <w:rFonts w:cstheme="minorHAnsi"/>
          <w:sz w:val="20"/>
          <w:szCs w:val="20"/>
        </w:rPr>
        <w:t xml:space="preserve"> was used in preliminary search only.</w:t>
      </w:r>
    </w:p>
    <w:p w14:paraId="087FB587" w14:textId="7EF4818B" w:rsidR="0013678F" w:rsidRPr="00B9031E" w:rsidRDefault="0013678F">
      <w:pPr>
        <w:rPr>
          <w:rFonts w:eastAsia="Times New Roman" w:cstheme="minorHAnsi"/>
          <w:b/>
          <w:bCs/>
          <w:lang w:val="en-NZ"/>
        </w:rPr>
      </w:pPr>
    </w:p>
    <w:sectPr w:rsidR="0013678F" w:rsidRPr="00B9031E" w:rsidSect="004E45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3831B" w14:textId="77777777" w:rsidR="006E4575" w:rsidRDefault="006E4575" w:rsidP="00710936">
      <w:pPr>
        <w:spacing w:after="0" w:line="240" w:lineRule="auto"/>
      </w:pPr>
      <w:r>
        <w:separator/>
      </w:r>
    </w:p>
  </w:endnote>
  <w:endnote w:type="continuationSeparator" w:id="0">
    <w:p w14:paraId="7BE0BCE2" w14:textId="77777777" w:rsidR="006E4575" w:rsidRDefault="006E4575" w:rsidP="00710936">
      <w:pPr>
        <w:spacing w:after="0" w:line="240" w:lineRule="auto"/>
      </w:pPr>
      <w:r>
        <w:continuationSeparator/>
      </w:r>
    </w:p>
  </w:endnote>
  <w:endnote w:type="continuationNotice" w:id="1">
    <w:p w14:paraId="60617A88" w14:textId="77777777" w:rsidR="006E4575" w:rsidRDefault="006E457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8DE5C" w14:textId="77777777" w:rsidR="006E4575" w:rsidRDefault="006E4575" w:rsidP="00710936">
      <w:pPr>
        <w:spacing w:after="0" w:line="240" w:lineRule="auto"/>
      </w:pPr>
      <w:r>
        <w:separator/>
      </w:r>
    </w:p>
  </w:footnote>
  <w:footnote w:type="continuationSeparator" w:id="0">
    <w:p w14:paraId="7460A568" w14:textId="77777777" w:rsidR="006E4575" w:rsidRDefault="006E4575" w:rsidP="00710936">
      <w:pPr>
        <w:spacing w:after="0" w:line="240" w:lineRule="auto"/>
      </w:pPr>
      <w:r>
        <w:continuationSeparator/>
      </w:r>
    </w:p>
  </w:footnote>
  <w:footnote w:type="continuationNotice" w:id="1">
    <w:p w14:paraId="05545B18" w14:textId="77777777" w:rsidR="006E4575" w:rsidRDefault="006E457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219CE"/>
    <w:multiLevelType w:val="multilevel"/>
    <w:tmpl w:val="5A307260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0E38EF"/>
    <w:multiLevelType w:val="multilevel"/>
    <w:tmpl w:val="D09215F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C65A0C"/>
    <w:multiLevelType w:val="hybridMultilevel"/>
    <w:tmpl w:val="A47A5EE4"/>
    <w:lvl w:ilvl="0" w:tplc="6FA0D70C">
      <w:start w:val="9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F0135"/>
    <w:multiLevelType w:val="hybridMultilevel"/>
    <w:tmpl w:val="E0EA2D2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B8A5CCB"/>
    <w:multiLevelType w:val="multilevel"/>
    <w:tmpl w:val="52EA451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BB560F7"/>
    <w:multiLevelType w:val="multilevel"/>
    <w:tmpl w:val="5F8AAE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796E59"/>
    <w:multiLevelType w:val="multilevel"/>
    <w:tmpl w:val="1210415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FF31581"/>
    <w:multiLevelType w:val="multilevel"/>
    <w:tmpl w:val="40C2DBA8"/>
    <w:lvl w:ilvl="0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5BC7ECB"/>
    <w:multiLevelType w:val="hybridMultilevel"/>
    <w:tmpl w:val="4EE4F326"/>
    <w:lvl w:ilvl="0" w:tplc="92D68336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ED60D9"/>
    <w:multiLevelType w:val="hybridMultilevel"/>
    <w:tmpl w:val="0AF00200"/>
    <w:lvl w:ilvl="0" w:tplc="5920A540">
      <w:start w:val="1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D9323A"/>
    <w:multiLevelType w:val="hybridMultilevel"/>
    <w:tmpl w:val="22EAB8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27A5BFF"/>
    <w:multiLevelType w:val="hybridMultilevel"/>
    <w:tmpl w:val="CBD2C2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436FDB"/>
    <w:multiLevelType w:val="hybridMultilevel"/>
    <w:tmpl w:val="A97EDB64"/>
    <w:lvl w:ilvl="0" w:tplc="4B1E3250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F67830"/>
    <w:multiLevelType w:val="multilevel"/>
    <w:tmpl w:val="2230D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71B017B"/>
    <w:multiLevelType w:val="hybridMultilevel"/>
    <w:tmpl w:val="605E8BBC"/>
    <w:lvl w:ilvl="0" w:tplc="52C00A38">
      <w:start w:val="4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9839F2"/>
    <w:multiLevelType w:val="hybridMultilevel"/>
    <w:tmpl w:val="F1B08E04"/>
    <w:lvl w:ilvl="0" w:tplc="FFFFFFFF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8A87137"/>
    <w:multiLevelType w:val="multilevel"/>
    <w:tmpl w:val="25F8D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294A2A74"/>
    <w:multiLevelType w:val="hybridMultilevel"/>
    <w:tmpl w:val="59AEDDE0"/>
    <w:lvl w:ilvl="0" w:tplc="87EE3FF8">
      <w:start w:val="5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1017D8"/>
    <w:multiLevelType w:val="multilevel"/>
    <w:tmpl w:val="C8D29DF6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66158A8"/>
    <w:multiLevelType w:val="hybridMultilevel"/>
    <w:tmpl w:val="F1B08E04"/>
    <w:lvl w:ilvl="0" w:tplc="D31A313E">
      <w:start w:val="1"/>
      <w:numFmt w:val="decimal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417D25E5"/>
    <w:multiLevelType w:val="multilevel"/>
    <w:tmpl w:val="E3281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4A231ED"/>
    <w:multiLevelType w:val="multilevel"/>
    <w:tmpl w:val="F6420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44CC78EE"/>
    <w:multiLevelType w:val="hybridMultilevel"/>
    <w:tmpl w:val="29060EF8"/>
    <w:lvl w:ilvl="0" w:tplc="B4F00E1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641DC8"/>
    <w:multiLevelType w:val="multilevel"/>
    <w:tmpl w:val="72689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70F463C"/>
    <w:multiLevelType w:val="multilevel"/>
    <w:tmpl w:val="64C084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9AE6119"/>
    <w:multiLevelType w:val="hybridMultilevel"/>
    <w:tmpl w:val="926227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DA688E"/>
    <w:multiLevelType w:val="multilevel"/>
    <w:tmpl w:val="CD3C0E6E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A671D21"/>
    <w:multiLevelType w:val="hybridMultilevel"/>
    <w:tmpl w:val="5A34E12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554E4753"/>
    <w:multiLevelType w:val="multilevel"/>
    <w:tmpl w:val="E14003F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66E7214"/>
    <w:multiLevelType w:val="hybridMultilevel"/>
    <w:tmpl w:val="F7760E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6717521"/>
    <w:multiLevelType w:val="multilevel"/>
    <w:tmpl w:val="7DA23BE4"/>
    <w:lvl w:ilvl="0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6AD6A1D"/>
    <w:multiLevelType w:val="hybridMultilevel"/>
    <w:tmpl w:val="599049C2"/>
    <w:lvl w:ilvl="0" w:tplc="0809000F">
      <w:start w:val="1"/>
      <w:numFmt w:val="decimal"/>
      <w:lvlText w:val="%1."/>
      <w:lvlJc w:val="left"/>
      <w:pPr>
        <w:ind w:left="765" w:hanging="360"/>
      </w:p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32" w15:restartNumberingAfterBreak="0">
    <w:nsid w:val="5DE44CAE"/>
    <w:multiLevelType w:val="hybridMultilevel"/>
    <w:tmpl w:val="21A6675E"/>
    <w:lvl w:ilvl="0" w:tplc="50E24614">
      <w:start w:val="4"/>
      <w:numFmt w:val="bullet"/>
      <w:lvlText w:val="–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EFC3CFA"/>
    <w:multiLevelType w:val="hybridMultilevel"/>
    <w:tmpl w:val="1E1ED35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21745B2"/>
    <w:multiLevelType w:val="hybridMultilevel"/>
    <w:tmpl w:val="5BF2C512"/>
    <w:lvl w:ilvl="0" w:tplc="793212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5885E8E"/>
    <w:multiLevelType w:val="hybridMultilevel"/>
    <w:tmpl w:val="5F42D464"/>
    <w:lvl w:ilvl="0" w:tplc="EBF016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2E6054"/>
    <w:multiLevelType w:val="multilevel"/>
    <w:tmpl w:val="79F65E3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CA3075C"/>
    <w:multiLevelType w:val="hybridMultilevel"/>
    <w:tmpl w:val="53823326"/>
    <w:lvl w:ilvl="0" w:tplc="E90035F4">
      <w:start w:val="37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602A09"/>
    <w:multiLevelType w:val="hybridMultilevel"/>
    <w:tmpl w:val="88A0D0E8"/>
    <w:lvl w:ilvl="0" w:tplc="98301334">
      <w:start w:val="4"/>
      <w:numFmt w:val="bullet"/>
      <w:lvlText w:val="–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61731CC"/>
    <w:multiLevelType w:val="multilevel"/>
    <w:tmpl w:val="1C869EE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D585A1E"/>
    <w:multiLevelType w:val="multilevel"/>
    <w:tmpl w:val="03F897C0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7EF42786"/>
    <w:multiLevelType w:val="hybridMultilevel"/>
    <w:tmpl w:val="C5062E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F971295"/>
    <w:multiLevelType w:val="multilevel"/>
    <w:tmpl w:val="388006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14644023">
    <w:abstractNumId w:val="19"/>
  </w:num>
  <w:num w:numId="2" w16cid:durableId="605500858">
    <w:abstractNumId w:val="41"/>
  </w:num>
  <w:num w:numId="3" w16cid:durableId="1408763987">
    <w:abstractNumId w:val="32"/>
  </w:num>
  <w:num w:numId="4" w16cid:durableId="458644187">
    <w:abstractNumId w:val="38"/>
  </w:num>
  <w:num w:numId="5" w16cid:durableId="204828921">
    <w:abstractNumId w:val="42"/>
  </w:num>
  <w:num w:numId="6" w16cid:durableId="1111242803">
    <w:abstractNumId w:val="4"/>
  </w:num>
  <w:num w:numId="7" w16cid:durableId="1544512700">
    <w:abstractNumId w:val="24"/>
  </w:num>
  <w:num w:numId="8" w16cid:durableId="1667050807">
    <w:abstractNumId w:val="26"/>
  </w:num>
  <w:num w:numId="9" w16cid:durableId="1399594741">
    <w:abstractNumId w:val="36"/>
  </w:num>
  <w:num w:numId="10" w16cid:durableId="494340118">
    <w:abstractNumId w:val="40"/>
  </w:num>
  <w:num w:numId="11" w16cid:durableId="1317108362">
    <w:abstractNumId w:val="1"/>
  </w:num>
  <w:num w:numId="12" w16cid:durableId="1307129151">
    <w:abstractNumId w:val="18"/>
  </w:num>
  <w:num w:numId="13" w16cid:durableId="2102946866">
    <w:abstractNumId w:val="0"/>
  </w:num>
  <w:num w:numId="14" w16cid:durableId="256523725">
    <w:abstractNumId w:val="7"/>
  </w:num>
  <w:num w:numId="15" w16cid:durableId="187525951">
    <w:abstractNumId w:val="30"/>
  </w:num>
  <w:num w:numId="16" w16cid:durableId="1077560616">
    <w:abstractNumId w:val="5"/>
  </w:num>
  <w:num w:numId="17" w16cid:durableId="1170170576">
    <w:abstractNumId w:val="39"/>
  </w:num>
  <w:num w:numId="18" w16cid:durableId="673150837">
    <w:abstractNumId w:val="6"/>
  </w:num>
  <w:num w:numId="19" w16cid:durableId="958101565">
    <w:abstractNumId w:val="28"/>
  </w:num>
  <w:num w:numId="20" w16cid:durableId="217667612">
    <w:abstractNumId w:val="20"/>
  </w:num>
  <w:num w:numId="21" w16cid:durableId="573005353">
    <w:abstractNumId w:val="16"/>
  </w:num>
  <w:num w:numId="22" w16cid:durableId="204215524">
    <w:abstractNumId w:val="34"/>
  </w:num>
  <w:num w:numId="23" w16cid:durableId="1051660447">
    <w:abstractNumId w:val="33"/>
  </w:num>
  <w:num w:numId="24" w16cid:durableId="1148477261">
    <w:abstractNumId w:val="3"/>
  </w:num>
  <w:num w:numId="25" w16cid:durableId="834611342">
    <w:abstractNumId w:val="27"/>
  </w:num>
  <w:num w:numId="26" w16cid:durableId="186868954">
    <w:abstractNumId w:val="22"/>
  </w:num>
  <w:num w:numId="27" w16cid:durableId="552885591">
    <w:abstractNumId w:val="13"/>
  </w:num>
  <w:num w:numId="28" w16cid:durableId="1287350924">
    <w:abstractNumId w:val="25"/>
  </w:num>
  <w:num w:numId="29" w16cid:durableId="974679141">
    <w:abstractNumId w:val="15"/>
  </w:num>
  <w:num w:numId="30" w16cid:durableId="1864855199">
    <w:abstractNumId w:val="31"/>
  </w:num>
  <w:num w:numId="31" w16cid:durableId="1521242974">
    <w:abstractNumId w:val="11"/>
  </w:num>
  <w:num w:numId="32" w16cid:durableId="1364478628">
    <w:abstractNumId w:val="29"/>
  </w:num>
  <w:num w:numId="33" w16cid:durableId="1811054551">
    <w:abstractNumId w:val="23"/>
  </w:num>
  <w:num w:numId="34" w16cid:durableId="1078789513">
    <w:abstractNumId w:val="9"/>
  </w:num>
  <w:num w:numId="35" w16cid:durableId="1014183901">
    <w:abstractNumId w:val="14"/>
  </w:num>
  <w:num w:numId="36" w16cid:durableId="1770925439">
    <w:abstractNumId w:val="2"/>
  </w:num>
  <w:num w:numId="37" w16cid:durableId="28996303">
    <w:abstractNumId w:val="8"/>
  </w:num>
  <w:num w:numId="38" w16cid:durableId="1072239621">
    <w:abstractNumId w:val="35"/>
  </w:num>
  <w:num w:numId="39" w16cid:durableId="1246262701">
    <w:abstractNumId w:val="21"/>
  </w:num>
  <w:num w:numId="40" w16cid:durableId="1309743477">
    <w:abstractNumId w:val="10"/>
  </w:num>
  <w:num w:numId="41" w16cid:durableId="439572796">
    <w:abstractNumId w:val="37"/>
  </w:num>
  <w:num w:numId="42" w16cid:durableId="1632396866">
    <w:abstractNumId w:val="17"/>
  </w:num>
  <w:num w:numId="43" w16cid:durableId="205653720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3MjEyszQ0MTIwNjJU0lEKTi0uzszPAykwrQUAQ1hhR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MIR mHealth uHeal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af0spvr9axssexrxi5srzb2e22d9rw2p2r&quot;&gt;Combined review library&lt;record-ids&gt;&lt;item&gt;756&lt;/item&gt;&lt;item&gt;757&lt;/item&gt;&lt;item&gt;758&lt;/item&gt;&lt;item&gt;759&lt;/item&gt;&lt;item&gt;760&lt;/item&gt;&lt;item&gt;761&lt;/item&gt;&lt;item&gt;762&lt;/item&gt;&lt;item&gt;763&lt;/item&gt;&lt;item&gt;764&lt;/item&gt;&lt;item&gt;765&lt;/item&gt;&lt;item&gt;766&lt;/item&gt;&lt;item&gt;767&lt;/item&gt;&lt;item&gt;768&lt;/item&gt;&lt;item&gt;769&lt;/item&gt;&lt;item&gt;770&lt;/item&gt;&lt;item&gt;771&lt;/item&gt;&lt;item&gt;772&lt;/item&gt;&lt;item&gt;774&lt;/item&gt;&lt;item&gt;775&lt;/item&gt;&lt;item&gt;776&lt;/item&gt;&lt;item&gt;777&lt;/item&gt;&lt;item&gt;778&lt;/item&gt;&lt;item&gt;779&lt;/item&gt;&lt;item&gt;780&lt;/item&gt;&lt;item&gt;781&lt;/item&gt;&lt;item&gt;782&lt;/item&gt;&lt;item&gt;783&lt;/item&gt;&lt;item&gt;784&lt;/item&gt;&lt;item&gt;786&lt;/item&gt;&lt;item&gt;787&lt;/item&gt;&lt;item&gt;788&lt;/item&gt;&lt;item&gt;789&lt;/item&gt;&lt;item&gt;790&lt;/item&gt;&lt;item&gt;791&lt;/item&gt;&lt;item&gt;793&lt;/item&gt;&lt;item&gt;794&lt;/item&gt;&lt;item&gt;795&lt;/item&gt;&lt;item&gt;796&lt;/item&gt;&lt;item&gt;797&lt;/item&gt;&lt;item&gt;798&lt;/item&gt;&lt;item&gt;799&lt;/item&gt;&lt;item&gt;800&lt;/item&gt;&lt;item&gt;801&lt;/item&gt;&lt;item&gt;802&lt;/item&gt;&lt;item&gt;803&lt;/item&gt;&lt;item&gt;804&lt;/item&gt;&lt;item&gt;806&lt;/item&gt;&lt;item&gt;807&lt;/item&gt;&lt;item&gt;808&lt;/item&gt;&lt;item&gt;809&lt;/item&gt;&lt;item&gt;812&lt;/item&gt;&lt;item&gt;814&lt;/item&gt;&lt;item&gt;815&lt;/item&gt;&lt;item&gt;816&lt;/item&gt;&lt;item&gt;817&lt;/item&gt;&lt;item&gt;818&lt;/item&gt;&lt;item&gt;819&lt;/item&gt;&lt;item&gt;820&lt;/item&gt;&lt;item&gt;821&lt;/item&gt;&lt;item&gt;822&lt;/item&gt;&lt;item&gt;823&lt;/item&gt;&lt;item&gt;824&lt;/item&gt;&lt;item&gt;825&lt;/item&gt;&lt;item&gt;826&lt;/item&gt;&lt;item&gt;827&lt;/item&gt;&lt;item&gt;828&lt;/item&gt;&lt;item&gt;829&lt;/item&gt;&lt;item&gt;830&lt;/item&gt;&lt;item&gt;831&lt;/item&gt;&lt;item&gt;832&lt;/item&gt;&lt;item&gt;833&lt;/item&gt;&lt;item&gt;834&lt;/item&gt;&lt;item&gt;835&lt;/item&gt;&lt;item&gt;836&lt;/item&gt;&lt;item&gt;837&lt;/item&gt;&lt;item&gt;838&lt;/item&gt;&lt;item&gt;839&lt;/item&gt;&lt;item&gt;840&lt;/item&gt;&lt;item&gt;841&lt;/item&gt;&lt;item&gt;842&lt;/item&gt;&lt;item&gt;843&lt;/item&gt;&lt;item&gt;844&lt;/item&gt;&lt;item&gt;845&lt;/item&gt;&lt;item&gt;846&lt;/item&gt;&lt;item&gt;847&lt;/item&gt;&lt;item&gt;848&lt;/item&gt;&lt;item&gt;849&lt;/item&gt;&lt;item&gt;850&lt;/item&gt;&lt;item&gt;851&lt;/item&gt;&lt;item&gt;853&lt;/item&gt;&lt;item&gt;855&lt;/item&gt;&lt;item&gt;856&lt;/item&gt;&lt;item&gt;857&lt;/item&gt;&lt;item&gt;858&lt;/item&gt;&lt;item&gt;860&lt;/item&gt;&lt;item&gt;861&lt;/item&gt;&lt;item&gt;862&lt;/item&gt;&lt;item&gt;863&lt;/item&gt;&lt;item&gt;864&lt;/item&gt;&lt;item&gt;865&lt;/item&gt;&lt;item&gt;866&lt;/item&gt;&lt;item&gt;883&lt;/item&gt;&lt;item&gt;888&lt;/item&gt;&lt;item&gt;902&lt;/item&gt;&lt;item&gt;903&lt;/item&gt;&lt;item&gt;906&lt;/item&gt;&lt;item&gt;921&lt;/item&gt;&lt;item&gt;933&lt;/item&gt;&lt;item&gt;941&lt;/item&gt;&lt;item&gt;957&lt;/item&gt;&lt;item&gt;973&lt;/item&gt;&lt;item&gt;974&lt;/item&gt;&lt;item&gt;976&lt;/item&gt;&lt;item&gt;979&lt;/item&gt;&lt;item&gt;980&lt;/item&gt;&lt;item&gt;1001&lt;/item&gt;&lt;item&gt;1011&lt;/item&gt;&lt;item&gt;1013&lt;/item&gt;&lt;item&gt;1024&lt;/item&gt;&lt;item&gt;1026&lt;/item&gt;&lt;item&gt;1028&lt;/item&gt;&lt;item&gt;1029&lt;/item&gt;&lt;item&gt;1030&lt;/item&gt;&lt;item&gt;1031&lt;/item&gt;&lt;item&gt;1032&lt;/item&gt;&lt;item&gt;1034&lt;/item&gt;&lt;item&gt;1035&lt;/item&gt;&lt;item&gt;1036&lt;/item&gt;&lt;item&gt;1037&lt;/item&gt;&lt;item&gt;1038&lt;/item&gt;&lt;item&gt;1039&lt;/item&gt;&lt;item&gt;1040&lt;/item&gt;&lt;item&gt;1042&lt;/item&gt;&lt;item&gt;1043&lt;/item&gt;&lt;item&gt;1044&lt;/item&gt;&lt;item&gt;1046&lt;/item&gt;&lt;item&gt;1047&lt;/item&gt;&lt;item&gt;1048&lt;/item&gt;&lt;item&gt;1049&lt;/item&gt;&lt;item&gt;1050&lt;/item&gt;&lt;item&gt;1052&lt;/item&gt;&lt;item&gt;1053&lt;/item&gt;&lt;item&gt;1054&lt;/item&gt;&lt;item&gt;1055&lt;/item&gt;&lt;item&gt;1056&lt;/item&gt;&lt;item&gt;1057&lt;/item&gt;&lt;item&gt;1058&lt;/item&gt;&lt;item&gt;1059&lt;/item&gt;&lt;item&gt;1060&lt;/item&gt;&lt;item&gt;1061&lt;/item&gt;&lt;/record-ids&gt;&lt;/item&gt;&lt;/Libraries&gt;"/>
  </w:docVars>
  <w:rsids>
    <w:rsidRoot w:val="00710936"/>
    <w:rsid w:val="0000129C"/>
    <w:rsid w:val="000035F4"/>
    <w:rsid w:val="00003C21"/>
    <w:rsid w:val="00004750"/>
    <w:rsid w:val="00004A2F"/>
    <w:rsid w:val="00006362"/>
    <w:rsid w:val="000066FE"/>
    <w:rsid w:val="00007007"/>
    <w:rsid w:val="00007158"/>
    <w:rsid w:val="00010F5B"/>
    <w:rsid w:val="000121C1"/>
    <w:rsid w:val="00013CA8"/>
    <w:rsid w:val="00015A5A"/>
    <w:rsid w:val="000161BC"/>
    <w:rsid w:val="00016B27"/>
    <w:rsid w:val="000243B1"/>
    <w:rsid w:val="00024BB5"/>
    <w:rsid w:val="0003435E"/>
    <w:rsid w:val="000413D7"/>
    <w:rsid w:val="00044CFC"/>
    <w:rsid w:val="00044E50"/>
    <w:rsid w:val="00056587"/>
    <w:rsid w:val="0005783E"/>
    <w:rsid w:val="0006084B"/>
    <w:rsid w:val="00061F6C"/>
    <w:rsid w:val="000621B5"/>
    <w:rsid w:val="000625C1"/>
    <w:rsid w:val="000701B3"/>
    <w:rsid w:val="000713D9"/>
    <w:rsid w:val="0007296C"/>
    <w:rsid w:val="000754FF"/>
    <w:rsid w:val="00076DAA"/>
    <w:rsid w:val="00084896"/>
    <w:rsid w:val="00087FF1"/>
    <w:rsid w:val="000939FB"/>
    <w:rsid w:val="00093B74"/>
    <w:rsid w:val="000962CD"/>
    <w:rsid w:val="000967A8"/>
    <w:rsid w:val="000975D3"/>
    <w:rsid w:val="000A1C1D"/>
    <w:rsid w:val="000A3E50"/>
    <w:rsid w:val="000A48ED"/>
    <w:rsid w:val="000A4D26"/>
    <w:rsid w:val="000A74A7"/>
    <w:rsid w:val="000A74E4"/>
    <w:rsid w:val="000A7EDE"/>
    <w:rsid w:val="000B0BDD"/>
    <w:rsid w:val="000B3ECF"/>
    <w:rsid w:val="000B7918"/>
    <w:rsid w:val="000B7B5C"/>
    <w:rsid w:val="000C7CF9"/>
    <w:rsid w:val="000D04A1"/>
    <w:rsid w:val="000D1F80"/>
    <w:rsid w:val="000D2F61"/>
    <w:rsid w:val="000D332F"/>
    <w:rsid w:val="000D4CE8"/>
    <w:rsid w:val="000D56CF"/>
    <w:rsid w:val="000D76AC"/>
    <w:rsid w:val="000E1163"/>
    <w:rsid w:val="000E12EE"/>
    <w:rsid w:val="000E189C"/>
    <w:rsid w:val="000E5E59"/>
    <w:rsid w:val="000F2975"/>
    <w:rsid w:val="000F45B8"/>
    <w:rsid w:val="000F7E46"/>
    <w:rsid w:val="0010233F"/>
    <w:rsid w:val="0010576A"/>
    <w:rsid w:val="0011331C"/>
    <w:rsid w:val="00114F3B"/>
    <w:rsid w:val="0011636F"/>
    <w:rsid w:val="001209F3"/>
    <w:rsid w:val="0012166F"/>
    <w:rsid w:val="00123318"/>
    <w:rsid w:val="00127B9A"/>
    <w:rsid w:val="00130CE8"/>
    <w:rsid w:val="0013665E"/>
    <w:rsid w:val="0013678F"/>
    <w:rsid w:val="00137682"/>
    <w:rsid w:val="00140756"/>
    <w:rsid w:val="001423CA"/>
    <w:rsid w:val="001428F7"/>
    <w:rsid w:val="0014456E"/>
    <w:rsid w:val="00147A06"/>
    <w:rsid w:val="00150569"/>
    <w:rsid w:val="00151B24"/>
    <w:rsid w:val="001552DE"/>
    <w:rsid w:val="00157E75"/>
    <w:rsid w:val="001638C7"/>
    <w:rsid w:val="001650C7"/>
    <w:rsid w:val="00165F3A"/>
    <w:rsid w:val="00166FB6"/>
    <w:rsid w:val="0016799E"/>
    <w:rsid w:val="00171038"/>
    <w:rsid w:val="00172087"/>
    <w:rsid w:val="00173C6C"/>
    <w:rsid w:val="00174004"/>
    <w:rsid w:val="00174749"/>
    <w:rsid w:val="00181762"/>
    <w:rsid w:val="0018332B"/>
    <w:rsid w:val="001837A6"/>
    <w:rsid w:val="00184169"/>
    <w:rsid w:val="00190856"/>
    <w:rsid w:val="001962DA"/>
    <w:rsid w:val="00196397"/>
    <w:rsid w:val="001A6417"/>
    <w:rsid w:val="001B3450"/>
    <w:rsid w:val="001C34D0"/>
    <w:rsid w:val="001C5633"/>
    <w:rsid w:val="001C5865"/>
    <w:rsid w:val="001C58D3"/>
    <w:rsid w:val="001C6835"/>
    <w:rsid w:val="001C77B6"/>
    <w:rsid w:val="001D17E2"/>
    <w:rsid w:val="001D71A7"/>
    <w:rsid w:val="001D7C0A"/>
    <w:rsid w:val="001E1306"/>
    <w:rsid w:val="001E32D4"/>
    <w:rsid w:val="001F1A95"/>
    <w:rsid w:val="001F6815"/>
    <w:rsid w:val="001F6A68"/>
    <w:rsid w:val="00200BAF"/>
    <w:rsid w:val="0020188E"/>
    <w:rsid w:val="00204269"/>
    <w:rsid w:val="00210B3F"/>
    <w:rsid w:val="002121D2"/>
    <w:rsid w:val="002157EC"/>
    <w:rsid w:val="002161CA"/>
    <w:rsid w:val="002163AD"/>
    <w:rsid w:val="00220903"/>
    <w:rsid w:val="0022250E"/>
    <w:rsid w:val="00222F77"/>
    <w:rsid w:val="00224F2C"/>
    <w:rsid w:val="002250CE"/>
    <w:rsid w:val="00225FC8"/>
    <w:rsid w:val="00232116"/>
    <w:rsid w:val="00233A03"/>
    <w:rsid w:val="00235705"/>
    <w:rsid w:val="00236D84"/>
    <w:rsid w:val="00240CAC"/>
    <w:rsid w:val="00241009"/>
    <w:rsid w:val="00242E3F"/>
    <w:rsid w:val="0024403D"/>
    <w:rsid w:val="002472B3"/>
    <w:rsid w:val="00247EA4"/>
    <w:rsid w:val="00252210"/>
    <w:rsid w:val="0025487E"/>
    <w:rsid w:val="002560B6"/>
    <w:rsid w:val="00256B61"/>
    <w:rsid w:val="00257176"/>
    <w:rsid w:val="00263146"/>
    <w:rsid w:val="00263A21"/>
    <w:rsid w:val="00263DF9"/>
    <w:rsid w:val="0026562C"/>
    <w:rsid w:val="00266C08"/>
    <w:rsid w:val="00267A99"/>
    <w:rsid w:val="00274524"/>
    <w:rsid w:val="00287E80"/>
    <w:rsid w:val="002906BA"/>
    <w:rsid w:val="00290721"/>
    <w:rsid w:val="002923D6"/>
    <w:rsid w:val="00293318"/>
    <w:rsid w:val="002941C8"/>
    <w:rsid w:val="002A0EFC"/>
    <w:rsid w:val="002A19F1"/>
    <w:rsid w:val="002A3179"/>
    <w:rsid w:val="002A415E"/>
    <w:rsid w:val="002A5D82"/>
    <w:rsid w:val="002B2169"/>
    <w:rsid w:val="002B44DA"/>
    <w:rsid w:val="002B4E02"/>
    <w:rsid w:val="002B552D"/>
    <w:rsid w:val="002B5948"/>
    <w:rsid w:val="002B6737"/>
    <w:rsid w:val="002B6B58"/>
    <w:rsid w:val="002C153B"/>
    <w:rsid w:val="002C26CA"/>
    <w:rsid w:val="002C4A5C"/>
    <w:rsid w:val="002C6980"/>
    <w:rsid w:val="002D5F5F"/>
    <w:rsid w:val="002D65AA"/>
    <w:rsid w:val="002D7857"/>
    <w:rsid w:val="002E0B15"/>
    <w:rsid w:val="002E0F4D"/>
    <w:rsid w:val="002E7F75"/>
    <w:rsid w:val="002F00D3"/>
    <w:rsid w:val="002F0390"/>
    <w:rsid w:val="002F08D8"/>
    <w:rsid w:val="002F286D"/>
    <w:rsid w:val="002F4A5A"/>
    <w:rsid w:val="002F79A7"/>
    <w:rsid w:val="0030042C"/>
    <w:rsid w:val="003048A1"/>
    <w:rsid w:val="003058D3"/>
    <w:rsid w:val="00306E14"/>
    <w:rsid w:val="003120A9"/>
    <w:rsid w:val="00314416"/>
    <w:rsid w:val="0031795E"/>
    <w:rsid w:val="0032630E"/>
    <w:rsid w:val="003268EE"/>
    <w:rsid w:val="00326A37"/>
    <w:rsid w:val="00330875"/>
    <w:rsid w:val="00332F12"/>
    <w:rsid w:val="00333B96"/>
    <w:rsid w:val="003356C9"/>
    <w:rsid w:val="00340C2F"/>
    <w:rsid w:val="0034117E"/>
    <w:rsid w:val="00341F69"/>
    <w:rsid w:val="00343B08"/>
    <w:rsid w:val="00344724"/>
    <w:rsid w:val="00345731"/>
    <w:rsid w:val="003465BB"/>
    <w:rsid w:val="003467E2"/>
    <w:rsid w:val="00346DE8"/>
    <w:rsid w:val="003530E1"/>
    <w:rsid w:val="00353991"/>
    <w:rsid w:val="00353BEC"/>
    <w:rsid w:val="00354443"/>
    <w:rsid w:val="00354C57"/>
    <w:rsid w:val="003600B2"/>
    <w:rsid w:val="00360574"/>
    <w:rsid w:val="00360A62"/>
    <w:rsid w:val="003610BC"/>
    <w:rsid w:val="00361F84"/>
    <w:rsid w:val="00363E52"/>
    <w:rsid w:val="00365190"/>
    <w:rsid w:val="003654D9"/>
    <w:rsid w:val="00366856"/>
    <w:rsid w:val="0037035F"/>
    <w:rsid w:val="00373C00"/>
    <w:rsid w:val="003760A0"/>
    <w:rsid w:val="0038343C"/>
    <w:rsid w:val="00383499"/>
    <w:rsid w:val="0038400B"/>
    <w:rsid w:val="00384D45"/>
    <w:rsid w:val="00385528"/>
    <w:rsid w:val="00385E4B"/>
    <w:rsid w:val="0038714F"/>
    <w:rsid w:val="0038759B"/>
    <w:rsid w:val="003913D5"/>
    <w:rsid w:val="00391BD4"/>
    <w:rsid w:val="00391F50"/>
    <w:rsid w:val="003921C2"/>
    <w:rsid w:val="00395346"/>
    <w:rsid w:val="00396078"/>
    <w:rsid w:val="003A011D"/>
    <w:rsid w:val="003B183F"/>
    <w:rsid w:val="003B19A6"/>
    <w:rsid w:val="003B238C"/>
    <w:rsid w:val="003B2A34"/>
    <w:rsid w:val="003B2AF5"/>
    <w:rsid w:val="003B362D"/>
    <w:rsid w:val="003B7874"/>
    <w:rsid w:val="003C541C"/>
    <w:rsid w:val="003D07DE"/>
    <w:rsid w:val="003D28AB"/>
    <w:rsid w:val="003D642F"/>
    <w:rsid w:val="003D6462"/>
    <w:rsid w:val="003E1EA1"/>
    <w:rsid w:val="003E2A0E"/>
    <w:rsid w:val="003E35AD"/>
    <w:rsid w:val="003E35CA"/>
    <w:rsid w:val="003E4C53"/>
    <w:rsid w:val="003F3522"/>
    <w:rsid w:val="003F43DC"/>
    <w:rsid w:val="003F6A1D"/>
    <w:rsid w:val="003F6CC7"/>
    <w:rsid w:val="003F6F95"/>
    <w:rsid w:val="00405F0D"/>
    <w:rsid w:val="00407110"/>
    <w:rsid w:val="00410C8A"/>
    <w:rsid w:val="0041671D"/>
    <w:rsid w:val="00417F53"/>
    <w:rsid w:val="004238F9"/>
    <w:rsid w:val="00423F1A"/>
    <w:rsid w:val="00424C10"/>
    <w:rsid w:val="00426508"/>
    <w:rsid w:val="004275A6"/>
    <w:rsid w:val="00432764"/>
    <w:rsid w:val="00433F14"/>
    <w:rsid w:val="00435405"/>
    <w:rsid w:val="00441015"/>
    <w:rsid w:val="00441AD5"/>
    <w:rsid w:val="00441BBD"/>
    <w:rsid w:val="00444506"/>
    <w:rsid w:val="004446B0"/>
    <w:rsid w:val="0044480A"/>
    <w:rsid w:val="00444E5F"/>
    <w:rsid w:val="00445852"/>
    <w:rsid w:val="00446F20"/>
    <w:rsid w:val="0044785B"/>
    <w:rsid w:val="0045278F"/>
    <w:rsid w:val="00455C99"/>
    <w:rsid w:val="00462177"/>
    <w:rsid w:val="00462321"/>
    <w:rsid w:val="00464CA3"/>
    <w:rsid w:val="00466091"/>
    <w:rsid w:val="00471C8C"/>
    <w:rsid w:val="0047580E"/>
    <w:rsid w:val="00475D39"/>
    <w:rsid w:val="00480256"/>
    <w:rsid w:val="004818CA"/>
    <w:rsid w:val="00482277"/>
    <w:rsid w:val="00482D52"/>
    <w:rsid w:val="00484E56"/>
    <w:rsid w:val="00486573"/>
    <w:rsid w:val="0048671B"/>
    <w:rsid w:val="00492918"/>
    <w:rsid w:val="00492C03"/>
    <w:rsid w:val="00495F25"/>
    <w:rsid w:val="00496432"/>
    <w:rsid w:val="004973E6"/>
    <w:rsid w:val="004A0B02"/>
    <w:rsid w:val="004A2335"/>
    <w:rsid w:val="004A3293"/>
    <w:rsid w:val="004A42E9"/>
    <w:rsid w:val="004B51FF"/>
    <w:rsid w:val="004B7373"/>
    <w:rsid w:val="004C5B93"/>
    <w:rsid w:val="004D0942"/>
    <w:rsid w:val="004D2481"/>
    <w:rsid w:val="004D5AC5"/>
    <w:rsid w:val="004D6801"/>
    <w:rsid w:val="004D7DA1"/>
    <w:rsid w:val="004E45CF"/>
    <w:rsid w:val="004E4728"/>
    <w:rsid w:val="004E7CA1"/>
    <w:rsid w:val="004F3E20"/>
    <w:rsid w:val="004F45BD"/>
    <w:rsid w:val="004F4F9E"/>
    <w:rsid w:val="004F74E0"/>
    <w:rsid w:val="005002D1"/>
    <w:rsid w:val="00500A8B"/>
    <w:rsid w:val="00501B82"/>
    <w:rsid w:val="00504798"/>
    <w:rsid w:val="00510F08"/>
    <w:rsid w:val="00511CA5"/>
    <w:rsid w:val="00513D58"/>
    <w:rsid w:val="0051526D"/>
    <w:rsid w:val="005220F0"/>
    <w:rsid w:val="005256C2"/>
    <w:rsid w:val="00527D15"/>
    <w:rsid w:val="00535155"/>
    <w:rsid w:val="00536147"/>
    <w:rsid w:val="005374CD"/>
    <w:rsid w:val="0053752E"/>
    <w:rsid w:val="0054225D"/>
    <w:rsid w:val="005424CB"/>
    <w:rsid w:val="00542C09"/>
    <w:rsid w:val="00544CBF"/>
    <w:rsid w:val="0054650E"/>
    <w:rsid w:val="00546641"/>
    <w:rsid w:val="005476F0"/>
    <w:rsid w:val="00553D47"/>
    <w:rsid w:val="00555789"/>
    <w:rsid w:val="005607F9"/>
    <w:rsid w:val="005613F6"/>
    <w:rsid w:val="005673AB"/>
    <w:rsid w:val="00572F68"/>
    <w:rsid w:val="00574093"/>
    <w:rsid w:val="005771E7"/>
    <w:rsid w:val="00577511"/>
    <w:rsid w:val="0057751F"/>
    <w:rsid w:val="0058182C"/>
    <w:rsid w:val="00586548"/>
    <w:rsid w:val="00587851"/>
    <w:rsid w:val="005913DD"/>
    <w:rsid w:val="00591CBD"/>
    <w:rsid w:val="00593C6B"/>
    <w:rsid w:val="00593E44"/>
    <w:rsid w:val="00594683"/>
    <w:rsid w:val="005A03AF"/>
    <w:rsid w:val="005A540E"/>
    <w:rsid w:val="005A589D"/>
    <w:rsid w:val="005A58C6"/>
    <w:rsid w:val="005B1A8F"/>
    <w:rsid w:val="005B3E42"/>
    <w:rsid w:val="005B4913"/>
    <w:rsid w:val="005B5CE7"/>
    <w:rsid w:val="005B61EB"/>
    <w:rsid w:val="005B7241"/>
    <w:rsid w:val="005B7BAA"/>
    <w:rsid w:val="005C0E8C"/>
    <w:rsid w:val="005C3079"/>
    <w:rsid w:val="005C399F"/>
    <w:rsid w:val="005C6614"/>
    <w:rsid w:val="005C787D"/>
    <w:rsid w:val="005D0E1F"/>
    <w:rsid w:val="005D3EC2"/>
    <w:rsid w:val="005D41E4"/>
    <w:rsid w:val="005D5AF9"/>
    <w:rsid w:val="005D6614"/>
    <w:rsid w:val="005E04FE"/>
    <w:rsid w:val="005E1EC7"/>
    <w:rsid w:val="005E26A7"/>
    <w:rsid w:val="005E28B1"/>
    <w:rsid w:val="005E5BE7"/>
    <w:rsid w:val="005E64E8"/>
    <w:rsid w:val="005F00A5"/>
    <w:rsid w:val="005F0B5D"/>
    <w:rsid w:val="005F1F9C"/>
    <w:rsid w:val="005F2121"/>
    <w:rsid w:val="005F5AFF"/>
    <w:rsid w:val="005F61F6"/>
    <w:rsid w:val="005F7E24"/>
    <w:rsid w:val="00601328"/>
    <w:rsid w:val="00602C6B"/>
    <w:rsid w:val="00603114"/>
    <w:rsid w:val="00610296"/>
    <w:rsid w:val="00613337"/>
    <w:rsid w:val="00614F5A"/>
    <w:rsid w:val="0061525D"/>
    <w:rsid w:val="0062175D"/>
    <w:rsid w:val="0062210A"/>
    <w:rsid w:val="00623B80"/>
    <w:rsid w:val="00623C15"/>
    <w:rsid w:val="00631AB1"/>
    <w:rsid w:val="00633DD7"/>
    <w:rsid w:val="006342E7"/>
    <w:rsid w:val="00635AF9"/>
    <w:rsid w:val="00636385"/>
    <w:rsid w:val="00640AF3"/>
    <w:rsid w:val="0064199B"/>
    <w:rsid w:val="006447BA"/>
    <w:rsid w:val="00645070"/>
    <w:rsid w:val="00646081"/>
    <w:rsid w:val="006521A4"/>
    <w:rsid w:val="006529B2"/>
    <w:rsid w:val="0065369C"/>
    <w:rsid w:val="00654945"/>
    <w:rsid w:val="006605A2"/>
    <w:rsid w:val="0066377F"/>
    <w:rsid w:val="00663F34"/>
    <w:rsid w:val="00664F6F"/>
    <w:rsid w:val="006652A0"/>
    <w:rsid w:val="006660A0"/>
    <w:rsid w:val="0066753E"/>
    <w:rsid w:val="00667B70"/>
    <w:rsid w:val="00667B94"/>
    <w:rsid w:val="00670A51"/>
    <w:rsid w:val="00672FF9"/>
    <w:rsid w:val="00673F95"/>
    <w:rsid w:val="00674D18"/>
    <w:rsid w:val="00677169"/>
    <w:rsid w:val="0067760E"/>
    <w:rsid w:val="00677B18"/>
    <w:rsid w:val="0068151D"/>
    <w:rsid w:val="00682489"/>
    <w:rsid w:val="0068348D"/>
    <w:rsid w:val="0068590F"/>
    <w:rsid w:val="00686034"/>
    <w:rsid w:val="006929DB"/>
    <w:rsid w:val="00693511"/>
    <w:rsid w:val="006936C6"/>
    <w:rsid w:val="00693DA5"/>
    <w:rsid w:val="00693FEC"/>
    <w:rsid w:val="0069446C"/>
    <w:rsid w:val="006948A4"/>
    <w:rsid w:val="00694F25"/>
    <w:rsid w:val="006A2743"/>
    <w:rsid w:val="006A306F"/>
    <w:rsid w:val="006A379D"/>
    <w:rsid w:val="006A45BE"/>
    <w:rsid w:val="006A45C0"/>
    <w:rsid w:val="006B1FAA"/>
    <w:rsid w:val="006B2EE3"/>
    <w:rsid w:val="006B3064"/>
    <w:rsid w:val="006B641A"/>
    <w:rsid w:val="006C1F87"/>
    <w:rsid w:val="006C2839"/>
    <w:rsid w:val="006C419E"/>
    <w:rsid w:val="006C5F8C"/>
    <w:rsid w:val="006D3350"/>
    <w:rsid w:val="006D54C2"/>
    <w:rsid w:val="006D6347"/>
    <w:rsid w:val="006D7506"/>
    <w:rsid w:val="006E11EE"/>
    <w:rsid w:val="006E133A"/>
    <w:rsid w:val="006E1737"/>
    <w:rsid w:val="006E1A1A"/>
    <w:rsid w:val="006E3AE7"/>
    <w:rsid w:val="006E4575"/>
    <w:rsid w:val="006E7564"/>
    <w:rsid w:val="006F19D3"/>
    <w:rsid w:val="006F1ACE"/>
    <w:rsid w:val="006F4167"/>
    <w:rsid w:val="006F6039"/>
    <w:rsid w:val="007000B4"/>
    <w:rsid w:val="007023B5"/>
    <w:rsid w:val="007044EE"/>
    <w:rsid w:val="0070782A"/>
    <w:rsid w:val="00710203"/>
    <w:rsid w:val="00710936"/>
    <w:rsid w:val="007139C5"/>
    <w:rsid w:val="00713A5D"/>
    <w:rsid w:val="007153EA"/>
    <w:rsid w:val="00715787"/>
    <w:rsid w:val="00721E85"/>
    <w:rsid w:val="007228B9"/>
    <w:rsid w:val="0072333A"/>
    <w:rsid w:val="00725144"/>
    <w:rsid w:val="0073139F"/>
    <w:rsid w:val="00731929"/>
    <w:rsid w:val="00732440"/>
    <w:rsid w:val="00732F67"/>
    <w:rsid w:val="00735EEC"/>
    <w:rsid w:val="0073799A"/>
    <w:rsid w:val="00747C77"/>
    <w:rsid w:val="00751182"/>
    <w:rsid w:val="00751B0B"/>
    <w:rsid w:val="00757217"/>
    <w:rsid w:val="0076065F"/>
    <w:rsid w:val="00761012"/>
    <w:rsid w:val="00761EB0"/>
    <w:rsid w:val="0076231D"/>
    <w:rsid w:val="007643F3"/>
    <w:rsid w:val="007651DC"/>
    <w:rsid w:val="00765273"/>
    <w:rsid w:val="00765932"/>
    <w:rsid w:val="00770881"/>
    <w:rsid w:val="00771513"/>
    <w:rsid w:val="00774845"/>
    <w:rsid w:val="00776070"/>
    <w:rsid w:val="007761D3"/>
    <w:rsid w:val="0077758C"/>
    <w:rsid w:val="00780B31"/>
    <w:rsid w:val="00780F49"/>
    <w:rsid w:val="00781AD8"/>
    <w:rsid w:val="00783FCB"/>
    <w:rsid w:val="007939AA"/>
    <w:rsid w:val="00794053"/>
    <w:rsid w:val="00797123"/>
    <w:rsid w:val="007A0E70"/>
    <w:rsid w:val="007A150E"/>
    <w:rsid w:val="007A1633"/>
    <w:rsid w:val="007A2034"/>
    <w:rsid w:val="007A3BAA"/>
    <w:rsid w:val="007A595D"/>
    <w:rsid w:val="007A5C15"/>
    <w:rsid w:val="007A62DB"/>
    <w:rsid w:val="007B231E"/>
    <w:rsid w:val="007B29D5"/>
    <w:rsid w:val="007B30EC"/>
    <w:rsid w:val="007B6100"/>
    <w:rsid w:val="007B7167"/>
    <w:rsid w:val="007C7B7C"/>
    <w:rsid w:val="007D19ED"/>
    <w:rsid w:val="007D48A4"/>
    <w:rsid w:val="007D5348"/>
    <w:rsid w:val="007D5809"/>
    <w:rsid w:val="007D5B45"/>
    <w:rsid w:val="007D766B"/>
    <w:rsid w:val="007E0B5B"/>
    <w:rsid w:val="007E1537"/>
    <w:rsid w:val="007E232F"/>
    <w:rsid w:val="007E2669"/>
    <w:rsid w:val="007E39B3"/>
    <w:rsid w:val="007E4420"/>
    <w:rsid w:val="007E5195"/>
    <w:rsid w:val="007E6959"/>
    <w:rsid w:val="007E7812"/>
    <w:rsid w:val="007F1EBE"/>
    <w:rsid w:val="007F446C"/>
    <w:rsid w:val="007F6619"/>
    <w:rsid w:val="0080184B"/>
    <w:rsid w:val="00801860"/>
    <w:rsid w:val="008108F4"/>
    <w:rsid w:val="008120DD"/>
    <w:rsid w:val="008123B0"/>
    <w:rsid w:val="00812AE5"/>
    <w:rsid w:val="008175E0"/>
    <w:rsid w:val="00824C59"/>
    <w:rsid w:val="00826248"/>
    <w:rsid w:val="00827E37"/>
    <w:rsid w:val="00827F6B"/>
    <w:rsid w:val="00830175"/>
    <w:rsid w:val="008310B8"/>
    <w:rsid w:val="00831755"/>
    <w:rsid w:val="008324B5"/>
    <w:rsid w:val="008348C7"/>
    <w:rsid w:val="0083769F"/>
    <w:rsid w:val="00837889"/>
    <w:rsid w:val="00840335"/>
    <w:rsid w:val="00841099"/>
    <w:rsid w:val="008419B9"/>
    <w:rsid w:val="00841F71"/>
    <w:rsid w:val="008438D1"/>
    <w:rsid w:val="00843EFD"/>
    <w:rsid w:val="00847C66"/>
    <w:rsid w:val="00850A5A"/>
    <w:rsid w:val="0085137F"/>
    <w:rsid w:val="00851A00"/>
    <w:rsid w:val="00854DCB"/>
    <w:rsid w:val="00856529"/>
    <w:rsid w:val="008565CB"/>
    <w:rsid w:val="0086693E"/>
    <w:rsid w:val="00871035"/>
    <w:rsid w:val="008732B3"/>
    <w:rsid w:val="00876EA8"/>
    <w:rsid w:val="0087784F"/>
    <w:rsid w:val="00880B75"/>
    <w:rsid w:val="00880D6C"/>
    <w:rsid w:val="008817C6"/>
    <w:rsid w:val="0088475F"/>
    <w:rsid w:val="008877FE"/>
    <w:rsid w:val="00895499"/>
    <w:rsid w:val="008973B2"/>
    <w:rsid w:val="008A01AB"/>
    <w:rsid w:val="008A0A01"/>
    <w:rsid w:val="008A2A0F"/>
    <w:rsid w:val="008A31B9"/>
    <w:rsid w:val="008A47B6"/>
    <w:rsid w:val="008A5A23"/>
    <w:rsid w:val="008A5B7E"/>
    <w:rsid w:val="008A68C3"/>
    <w:rsid w:val="008A6F6E"/>
    <w:rsid w:val="008B236F"/>
    <w:rsid w:val="008B2A9A"/>
    <w:rsid w:val="008B6945"/>
    <w:rsid w:val="008C006E"/>
    <w:rsid w:val="008C04FD"/>
    <w:rsid w:val="008C0B70"/>
    <w:rsid w:val="008C1155"/>
    <w:rsid w:val="008C1C2D"/>
    <w:rsid w:val="008C5390"/>
    <w:rsid w:val="008D1211"/>
    <w:rsid w:val="008D1E0A"/>
    <w:rsid w:val="008D6AB2"/>
    <w:rsid w:val="008D6F99"/>
    <w:rsid w:val="008E20F4"/>
    <w:rsid w:val="008E51E6"/>
    <w:rsid w:val="008E5611"/>
    <w:rsid w:val="008F06A6"/>
    <w:rsid w:val="008F1D30"/>
    <w:rsid w:val="008F2DAF"/>
    <w:rsid w:val="008F3164"/>
    <w:rsid w:val="008F50CD"/>
    <w:rsid w:val="00902D17"/>
    <w:rsid w:val="00904D63"/>
    <w:rsid w:val="00907673"/>
    <w:rsid w:val="00907BE1"/>
    <w:rsid w:val="00907DB7"/>
    <w:rsid w:val="00907E0E"/>
    <w:rsid w:val="009117C4"/>
    <w:rsid w:val="009157B8"/>
    <w:rsid w:val="00917467"/>
    <w:rsid w:val="00920B5C"/>
    <w:rsid w:val="00923160"/>
    <w:rsid w:val="00927891"/>
    <w:rsid w:val="00931758"/>
    <w:rsid w:val="00931780"/>
    <w:rsid w:val="00931B44"/>
    <w:rsid w:val="0093394B"/>
    <w:rsid w:val="009351D3"/>
    <w:rsid w:val="009358C9"/>
    <w:rsid w:val="00935CB4"/>
    <w:rsid w:val="00936D62"/>
    <w:rsid w:val="00940BB8"/>
    <w:rsid w:val="009466A6"/>
    <w:rsid w:val="00946978"/>
    <w:rsid w:val="00946D5F"/>
    <w:rsid w:val="00951EB1"/>
    <w:rsid w:val="0095410E"/>
    <w:rsid w:val="00954121"/>
    <w:rsid w:val="00956C26"/>
    <w:rsid w:val="00960119"/>
    <w:rsid w:val="00961BF9"/>
    <w:rsid w:val="009636E4"/>
    <w:rsid w:val="00963DDC"/>
    <w:rsid w:val="00963FFC"/>
    <w:rsid w:val="00964764"/>
    <w:rsid w:val="00964EDB"/>
    <w:rsid w:val="0096638E"/>
    <w:rsid w:val="00967D48"/>
    <w:rsid w:val="009705B3"/>
    <w:rsid w:val="00970A8F"/>
    <w:rsid w:val="009717F1"/>
    <w:rsid w:val="0097414B"/>
    <w:rsid w:val="00981A65"/>
    <w:rsid w:val="00982787"/>
    <w:rsid w:val="00982F37"/>
    <w:rsid w:val="00983D5A"/>
    <w:rsid w:val="00991F2A"/>
    <w:rsid w:val="00992871"/>
    <w:rsid w:val="00992EE6"/>
    <w:rsid w:val="009977E8"/>
    <w:rsid w:val="009A0711"/>
    <w:rsid w:val="009A3B33"/>
    <w:rsid w:val="009A77DF"/>
    <w:rsid w:val="009A7BDB"/>
    <w:rsid w:val="009B06A2"/>
    <w:rsid w:val="009B186C"/>
    <w:rsid w:val="009B1C28"/>
    <w:rsid w:val="009B694A"/>
    <w:rsid w:val="009C0F94"/>
    <w:rsid w:val="009C4BB1"/>
    <w:rsid w:val="009C5D35"/>
    <w:rsid w:val="009C7A66"/>
    <w:rsid w:val="009C7C80"/>
    <w:rsid w:val="009D5BA1"/>
    <w:rsid w:val="009E1126"/>
    <w:rsid w:val="009E1FE1"/>
    <w:rsid w:val="009E328D"/>
    <w:rsid w:val="009E4BC9"/>
    <w:rsid w:val="009E5467"/>
    <w:rsid w:val="009E685E"/>
    <w:rsid w:val="009E68BD"/>
    <w:rsid w:val="009F4262"/>
    <w:rsid w:val="009F651D"/>
    <w:rsid w:val="009F766D"/>
    <w:rsid w:val="009F7A4B"/>
    <w:rsid w:val="00A0054B"/>
    <w:rsid w:val="00A007C9"/>
    <w:rsid w:val="00A04709"/>
    <w:rsid w:val="00A04B31"/>
    <w:rsid w:val="00A051EB"/>
    <w:rsid w:val="00A06B67"/>
    <w:rsid w:val="00A079A3"/>
    <w:rsid w:val="00A10FC4"/>
    <w:rsid w:val="00A14DB9"/>
    <w:rsid w:val="00A16184"/>
    <w:rsid w:val="00A165CB"/>
    <w:rsid w:val="00A2213A"/>
    <w:rsid w:val="00A2418D"/>
    <w:rsid w:val="00A253AE"/>
    <w:rsid w:val="00A25438"/>
    <w:rsid w:val="00A25CD5"/>
    <w:rsid w:val="00A311DC"/>
    <w:rsid w:val="00A32E02"/>
    <w:rsid w:val="00A36C78"/>
    <w:rsid w:val="00A404D5"/>
    <w:rsid w:val="00A40732"/>
    <w:rsid w:val="00A41FA5"/>
    <w:rsid w:val="00A43E9B"/>
    <w:rsid w:val="00A44960"/>
    <w:rsid w:val="00A5053F"/>
    <w:rsid w:val="00A512CD"/>
    <w:rsid w:val="00A66B8A"/>
    <w:rsid w:val="00A66DD3"/>
    <w:rsid w:val="00A700F4"/>
    <w:rsid w:val="00A71C55"/>
    <w:rsid w:val="00A72B19"/>
    <w:rsid w:val="00A75595"/>
    <w:rsid w:val="00A82B51"/>
    <w:rsid w:val="00A85329"/>
    <w:rsid w:val="00A85A0F"/>
    <w:rsid w:val="00A85A51"/>
    <w:rsid w:val="00A90E58"/>
    <w:rsid w:val="00A91AB7"/>
    <w:rsid w:val="00A91DCF"/>
    <w:rsid w:val="00A9452A"/>
    <w:rsid w:val="00A974AA"/>
    <w:rsid w:val="00AA0067"/>
    <w:rsid w:val="00AA10B1"/>
    <w:rsid w:val="00AA17A8"/>
    <w:rsid w:val="00AA5499"/>
    <w:rsid w:val="00AA73B9"/>
    <w:rsid w:val="00AB07E4"/>
    <w:rsid w:val="00AB39C7"/>
    <w:rsid w:val="00AB4DA6"/>
    <w:rsid w:val="00AC0822"/>
    <w:rsid w:val="00AC0B8E"/>
    <w:rsid w:val="00AC1AEB"/>
    <w:rsid w:val="00AC2461"/>
    <w:rsid w:val="00AC2A9A"/>
    <w:rsid w:val="00AC5D2C"/>
    <w:rsid w:val="00AC6B9E"/>
    <w:rsid w:val="00AD073B"/>
    <w:rsid w:val="00AD271C"/>
    <w:rsid w:val="00AD33EA"/>
    <w:rsid w:val="00AD70AA"/>
    <w:rsid w:val="00AE0937"/>
    <w:rsid w:val="00AE2DE4"/>
    <w:rsid w:val="00AF0400"/>
    <w:rsid w:val="00AF14F7"/>
    <w:rsid w:val="00AF1737"/>
    <w:rsid w:val="00AF4C9E"/>
    <w:rsid w:val="00AF4CC2"/>
    <w:rsid w:val="00AF7940"/>
    <w:rsid w:val="00B0236F"/>
    <w:rsid w:val="00B029A5"/>
    <w:rsid w:val="00B10F8A"/>
    <w:rsid w:val="00B11424"/>
    <w:rsid w:val="00B11B5F"/>
    <w:rsid w:val="00B11C65"/>
    <w:rsid w:val="00B14D9C"/>
    <w:rsid w:val="00B14EF9"/>
    <w:rsid w:val="00B21BD4"/>
    <w:rsid w:val="00B222D9"/>
    <w:rsid w:val="00B22354"/>
    <w:rsid w:val="00B243AB"/>
    <w:rsid w:val="00B264B7"/>
    <w:rsid w:val="00B270B7"/>
    <w:rsid w:val="00B27D8A"/>
    <w:rsid w:val="00B35A35"/>
    <w:rsid w:val="00B35BE6"/>
    <w:rsid w:val="00B373EB"/>
    <w:rsid w:val="00B4158D"/>
    <w:rsid w:val="00B41607"/>
    <w:rsid w:val="00B44A5F"/>
    <w:rsid w:val="00B45F97"/>
    <w:rsid w:val="00B53AFF"/>
    <w:rsid w:val="00B54406"/>
    <w:rsid w:val="00B544A1"/>
    <w:rsid w:val="00B54FF4"/>
    <w:rsid w:val="00B553CC"/>
    <w:rsid w:val="00B624DB"/>
    <w:rsid w:val="00B62B26"/>
    <w:rsid w:val="00B64A3B"/>
    <w:rsid w:val="00B708F9"/>
    <w:rsid w:val="00B70B96"/>
    <w:rsid w:val="00B714E5"/>
    <w:rsid w:val="00B735EC"/>
    <w:rsid w:val="00B75B58"/>
    <w:rsid w:val="00B8025D"/>
    <w:rsid w:val="00B81F24"/>
    <w:rsid w:val="00B82E8A"/>
    <w:rsid w:val="00B84CA7"/>
    <w:rsid w:val="00B84D8E"/>
    <w:rsid w:val="00B872CC"/>
    <w:rsid w:val="00B9031E"/>
    <w:rsid w:val="00B90906"/>
    <w:rsid w:val="00B90D58"/>
    <w:rsid w:val="00B91AE1"/>
    <w:rsid w:val="00B92538"/>
    <w:rsid w:val="00B92DCB"/>
    <w:rsid w:val="00B946FC"/>
    <w:rsid w:val="00B95AD9"/>
    <w:rsid w:val="00B96268"/>
    <w:rsid w:val="00B9664E"/>
    <w:rsid w:val="00B97F85"/>
    <w:rsid w:val="00BA0B49"/>
    <w:rsid w:val="00BA149D"/>
    <w:rsid w:val="00BA46B5"/>
    <w:rsid w:val="00BA5DDD"/>
    <w:rsid w:val="00BA605F"/>
    <w:rsid w:val="00BA725D"/>
    <w:rsid w:val="00BB01E1"/>
    <w:rsid w:val="00BB0440"/>
    <w:rsid w:val="00BB141F"/>
    <w:rsid w:val="00BB17E8"/>
    <w:rsid w:val="00BB23BE"/>
    <w:rsid w:val="00BB45BF"/>
    <w:rsid w:val="00BB516B"/>
    <w:rsid w:val="00BB679A"/>
    <w:rsid w:val="00BC2C73"/>
    <w:rsid w:val="00BC3530"/>
    <w:rsid w:val="00BC743B"/>
    <w:rsid w:val="00BD18D4"/>
    <w:rsid w:val="00BD42FA"/>
    <w:rsid w:val="00BD64D1"/>
    <w:rsid w:val="00BD7C8E"/>
    <w:rsid w:val="00BE3BEC"/>
    <w:rsid w:val="00BE4B53"/>
    <w:rsid w:val="00BE529F"/>
    <w:rsid w:val="00BE5467"/>
    <w:rsid w:val="00BE61A6"/>
    <w:rsid w:val="00BE686B"/>
    <w:rsid w:val="00BE6E9F"/>
    <w:rsid w:val="00BF034C"/>
    <w:rsid w:val="00BF17EF"/>
    <w:rsid w:val="00BF31CD"/>
    <w:rsid w:val="00BF481C"/>
    <w:rsid w:val="00BF5B88"/>
    <w:rsid w:val="00BF6438"/>
    <w:rsid w:val="00C00C2A"/>
    <w:rsid w:val="00C013E5"/>
    <w:rsid w:val="00C020A3"/>
    <w:rsid w:val="00C02CB5"/>
    <w:rsid w:val="00C042BE"/>
    <w:rsid w:val="00C126A1"/>
    <w:rsid w:val="00C1274E"/>
    <w:rsid w:val="00C146BA"/>
    <w:rsid w:val="00C15DCD"/>
    <w:rsid w:val="00C20985"/>
    <w:rsid w:val="00C221C0"/>
    <w:rsid w:val="00C268FE"/>
    <w:rsid w:val="00C345F5"/>
    <w:rsid w:val="00C35242"/>
    <w:rsid w:val="00C3759D"/>
    <w:rsid w:val="00C402B8"/>
    <w:rsid w:val="00C40B0D"/>
    <w:rsid w:val="00C40D73"/>
    <w:rsid w:val="00C41D40"/>
    <w:rsid w:val="00C4263E"/>
    <w:rsid w:val="00C42A4F"/>
    <w:rsid w:val="00C43A03"/>
    <w:rsid w:val="00C5141C"/>
    <w:rsid w:val="00C51442"/>
    <w:rsid w:val="00C531CE"/>
    <w:rsid w:val="00C5320D"/>
    <w:rsid w:val="00C54CEE"/>
    <w:rsid w:val="00C550DB"/>
    <w:rsid w:val="00C555A1"/>
    <w:rsid w:val="00C56E12"/>
    <w:rsid w:val="00C57345"/>
    <w:rsid w:val="00C60832"/>
    <w:rsid w:val="00C62AF9"/>
    <w:rsid w:val="00C64115"/>
    <w:rsid w:val="00C67162"/>
    <w:rsid w:val="00C725A1"/>
    <w:rsid w:val="00C80B2D"/>
    <w:rsid w:val="00C838AF"/>
    <w:rsid w:val="00C849EA"/>
    <w:rsid w:val="00C857EC"/>
    <w:rsid w:val="00C9681F"/>
    <w:rsid w:val="00C97265"/>
    <w:rsid w:val="00CA0DE4"/>
    <w:rsid w:val="00CA34B7"/>
    <w:rsid w:val="00CA6C1D"/>
    <w:rsid w:val="00CA6C73"/>
    <w:rsid w:val="00CB0735"/>
    <w:rsid w:val="00CB269C"/>
    <w:rsid w:val="00CB4B9C"/>
    <w:rsid w:val="00CB75CC"/>
    <w:rsid w:val="00CC19B2"/>
    <w:rsid w:val="00CC4898"/>
    <w:rsid w:val="00CC7630"/>
    <w:rsid w:val="00CD0053"/>
    <w:rsid w:val="00CD3869"/>
    <w:rsid w:val="00CD3969"/>
    <w:rsid w:val="00CD58B5"/>
    <w:rsid w:val="00CD619C"/>
    <w:rsid w:val="00CD6D79"/>
    <w:rsid w:val="00CD79FD"/>
    <w:rsid w:val="00CE0C68"/>
    <w:rsid w:val="00CE1419"/>
    <w:rsid w:val="00CE3C38"/>
    <w:rsid w:val="00CF1386"/>
    <w:rsid w:val="00CF36DB"/>
    <w:rsid w:val="00CF5372"/>
    <w:rsid w:val="00CF5488"/>
    <w:rsid w:val="00CF6D1E"/>
    <w:rsid w:val="00D0049E"/>
    <w:rsid w:val="00D01412"/>
    <w:rsid w:val="00D01EF0"/>
    <w:rsid w:val="00D131DE"/>
    <w:rsid w:val="00D13541"/>
    <w:rsid w:val="00D14366"/>
    <w:rsid w:val="00D14574"/>
    <w:rsid w:val="00D1683A"/>
    <w:rsid w:val="00D22613"/>
    <w:rsid w:val="00D234F8"/>
    <w:rsid w:val="00D23EAD"/>
    <w:rsid w:val="00D25801"/>
    <w:rsid w:val="00D269EA"/>
    <w:rsid w:val="00D26B4A"/>
    <w:rsid w:val="00D272F6"/>
    <w:rsid w:val="00D30730"/>
    <w:rsid w:val="00D34C30"/>
    <w:rsid w:val="00D355E9"/>
    <w:rsid w:val="00D369BB"/>
    <w:rsid w:val="00D420E0"/>
    <w:rsid w:val="00D42E28"/>
    <w:rsid w:val="00D42EAB"/>
    <w:rsid w:val="00D4430C"/>
    <w:rsid w:val="00D448FC"/>
    <w:rsid w:val="00D44E8A"/>
    <w:rsid w:val="00D6017D"/>
    <w:rsid w:val="00D63E9D"/>
    <w:rsid w:val="00D6571A"/>
    <w:rsid w:val="00D66B44"/>
    <w:rsid w:val="00D67B14"/>
    <w:rsid w:val="00D71503"/>
    <w:rsid w:val="00D73500"/>
    <w:rsid w:val="00D77D1F"/>
    <w:rsid w:val="00D83195"/>
    <w:rsid w:val="00D9015D"/>
    <w:rsid w:val="00D912FA"/>
    <w:rsid w:val="00D91504"/>
    <w:rsid w:val="00D92C68"/>
    <w:rsid w:val="00D93BA7"/>
    <w:rsid w:val="00D9473B"/>
    <w:rsid w:val="00D95F71"/>
    <w:rsid w:val="00D96A1A"/>
    <w:rsid w:val="00D9746A"/>
    <w:rsid w:val="00DA3213"/>
    <w:rsid w:val="00DA3FE8"/>
    <w:rsid w:val="00DA413F"/>
    <w:rsid w:val="00DA6387"/>
    <w:rsid w:val="00DB1B9A"/>
    <w:rsid w:val="00DB39A7"/>
    <w:rsid w:val="00DB6509"/>
    <w:rsid w:val="00DC095E"/>
    <w:rsid w:val="00DC11EA"/>
    <w:rsid w:val="00DC1492"/>
    <w:rsid w:val="00DC1C3C"/>
    <w:rsid w:val="00DC3AA4"/>
    <w:rsid w:val="00DC5746"/>
    <w:rsid w:val="00DC5BA5"/>
    <w:rsid w:val="00DC79C7"/>
    <w:rsid w:val="00DC7BEF"/>
    <w:rsid w:val="00DD5034"/>
    <w:rsid w:val="00DE02D6"/>
    <w:rsid w:val="00DE0550"/>
    <w:rsid w:val="00DE158B"/>
    <w:rsid w:val="00DE5A0E"/>
    <w:rsid w:val="00DF37E6"/>
    <w:rsid w:val="00DF3E8E"/>
    <w:rsid w:val="00DF4AF9"/>
    <w:rsid w:val="00DF6CB3"/>
    <w:rsid w:val="00DF7656"/>
    <w:rsid w:val="00E027D0"/>
    <w:rsid w:val="00E0399E"/>
    <w:rsid w:val="00E13E07"/>
    <w:rsid w:val="00E13FEE"/>
    <w:rsid w:val="00E14691"/>
    <w:rsid w:val="00E169B6"/>
    <w:rsid w:val="00E1786C"/>
    <w:rsid w:val="00E20258"/>
    <w:rsid w:val="00E20F3A"/>
    <w:rsid w:val="00E25141"/>
    <w:rsid w:val="00E31BCC"/>
    <w:rsid w:val="00E339B7"/>
    <w:rsid w:val="00E33D56"/>
    <w:rsid w:val="00E34425"/>
    <w:rsid w:val="00E41ECE"/>
    <w:rsid w:val="00E43F83"/>
    <w:rsid w:val="00E44DFD"/>
    <w:rsid w:val="00E47493"/>
    <w:rsid w:val="00E47F67"/>
    <w:rsid w:val="00E51039"/>
    <w:rsid w:val="00E52148"/>
    <w:rsid w:val="00E54CDA"/>
    <w:rsid w:val="00E578BC"/>
    <w:rsid w:val="00E57DC4"/>
    <w:rsid w:val="00E60724"/>
    <w:rsid w:val="00E66F95"/>
    <w:rsid w:val="00E70B3F"/>
    <w:rsid w:val="00E71BC5"/>
    <w:rsid w:val="00E71D7D"/>
    <w:rsid w:val="00E730A1"/>
    <w:rsid w:val="00E73826"/>
    <w:rsid w:val="00E743C2"/>
    <w:rsid w:val="00E767B0"/>
    <w:rsid w:val="00E769FF"/>
    <w:rsid w:val="00E81047"/>
    <w:rsid w:val="00E81594"/>
    <w:rsid w:val="00E85F43"/>
    <w:rsid w:val="00E86871"/>
    <w:rsid w:val="00E90B73"/>
    <w:rsid w:val="00E923A3"/>
    <w:rsid w:val="00E927E5"/>
    <w:rsid w:val="00E937BB"/>
    <w:rsid w:val="00E96E1C"/>
    <w:rsid w:val="00EA0F43"/>
    <w:rsid w:val="00EA3581"/>
    <w:rsid w:val="00EA39E4"/>
    <w:rsid w:val="00EA452E"/>
    <w:rsid w:val="00EA4D54"/>
    <w:rsid w:val="00EB0BA1"/>
    <w:rsid w:val="00EB5D48"/>
    <w:rsid w:val="00EC1F84"/>
    <w:rsid w:val="00EC3560"/>
    <w:rsid w:val="00EC4124"/>
    <w:rsid w:val="00EC6713"/>
    <w:rsid w:val="00ED25CE"/>
    <w:rsid w:val="00EE146C"/>
    <w:rsid w:val="00EE2790"/>
    <w:rsid w:val="00EE2BEE"/>
    <w:rsid w:val="00EE34CE"/>
    <w:rsid w:val="00EE38D3"/>
    <w:rsid w:val="00EE7099"/>
    <w:rsid w:val="00EE7B32"/>
    <w:rsid w:val="00EF1BF6"/>
    <w:rsid w:val="00EF2011"/>
    <w:rsid w:val="00EF457E"/>
    <w:rsid w:val="00EF45FC"/>
    <w:rsid w:val="00EF679F"/>
    <w:rsid w:val="00EF73FB"/>
    <w:rsid w:val="00F00369"/>
    <w:rsid w:val="00F011FB"/>
    <w:rsid w:val="00F01EB2"/>
    <w:rsid w:val="00F03056"/>
    <w:rsid w:val="00F05386"/>
    <w:rsid w:val="00F05A3C"/>
    <w:rsid w:val="00F1122B"/>
    <w:rsid w:val="00F124D8"/>
    <w:rsid w:val="00F12B53"/>
    <w:rsid w:val="00F133B2"/>
    <w:rsid w:val="00F15963"/>
    <w:rsid w:val="00F1735C"/>
    <w:rsid w:val="00F17D2B"/>
    <w:rsid w:val="00F250A9"/>
    <w:rsid w:val="00F2773C"/>
    <w:rsid w:val="00F2777F"/>
    <w:rsid w:val="00F30038"/>
    <w:rsid w:val="00F30089"/>
    <w:rsid w:val="00F301EE"/>
    <w:rsid w:val="00F30458"/>
    <w:rsid w:val="00F3301D"/>
    <w:rsid w:val="00F379BB"/>
    <w:rsid w:val="00F40B13"/>
    <w:rsid w:val="00F44AFD"/>
    <w:rsid w:val="00F44B54"/>
    <w:rsid w:val="00F44BD5"/>
    <w:rsid w:val="00F45C5C"/>
    <w:rsid w:val="00F46746"/>
    <w:rsid w:val="00F529B6"/>
    <w:rsid w:val="00F52FE9"/>
    <w:rsid w:val="00F530F6"/>
    <w:rsid w:val="00F546C7"/>
    <w:rsid w:val="00F56C40"/>
    <w:rsid w:val="00F57525"/>
    <w:rsid w:val="00F60571"/>
    <w:rsid w:val="00F606F1"/>
    <w:rsid w:val="00F60E21"/>
    <w:rsid w:val="00F6404A"/>
    <w:rsid w:val="00F67E00"/>
    <w:rsid w:val="00F752C6"/>
    <w:rsid w:val="00F75649"/>
    <w:rsid w:val="00F7570C"/>
    <w:rsid w:val="00F767A1"/>
    <w:rsid w:val="00F803E2"/>
    <w:rsid w:val="00F83890"/>
    <w:rsid w:val="00F83DF9"/>
    <w:rsid w:val="00F92317"/>
    <w:rsid w:val="00F964C8"/>
    <w:rsid w:val="00F96523"/>
    <w:rsid w:val="00FA0896"/>
    <w:rsid w:val="00FA1037"/>
    <w:rsid w:val="00FA18B2"/>
    <w:rsid w:val="00FA7167"/>
    <w:rsid w:val="00FA7984"/>
    <w:rsid w:val="00FB18DE"/>
    <w:rsid w:val="00FB2641"/>
    <w:rsid w:val="00FB4969"/>
    <w:rsid w:val="00FB6814"/>
    <w:rsid w:val="00FC545C"/>
    <w:rsid w:val="00FD16E5"/>
    <w:rsid w:val="00FD58EC"/>
    <w:rsid w:val="00FD67D3"/>
    <w:rsid w:val="00FD727A"/>
    <w:rsid w:val="00FD7BFA"/>
    <w:rsid w:val="00FE0801"/>
    <w:rsid w:val="00FE0AC2"/>
    <w:rsid w:val="00FE70CA"/>
    <w:rsid w:val="00FE79E7"/>
    <w:rsid w:val="00FF0B2D"/>
    <w:rsid w:val="00FF0D1C"/>
    <w:rsid w:val="00FF16A7"/>
    <w:rsid w:val="00FF32B2"/>
    <w:rsid w:val="00FF366D"/>
    <w:rsid w:val="00FF4B49"/>
    <w:rsid w:val="00FF673B"/>
    <w:rsid w:val="00FF6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C35D3A"/>
  <w15:chartTrackingRefBased/>
  <w15:docId w15:val="{8A329D5E-54FB-454A-AB4F-C5535B73E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852"/>
  </w:style>
  <w:style w:type="paragraph" w:styleId="Heading1">
    <w:name w:val="heading 1"/>
    <w:basedOn w:val="Normal"/>
    <w:next w:val="Normal"/>
    <w:link w:val="Heading1Char"/>
    <w:uiPriority w:val="9"/>
    <w:qFormat/>
    <w:rsid w:val="00E1786C"/>
    <w:pPr>
      <w:keepNext/>
      <w:keepLines/>
      <w:spacing w:before="240" w:after="0"/>
      <w:outlineLvl w:val="0"/>
    </w:pPr>
    <w:rPr>
      <w:rFonts w:eastAsiaTheme="majorEastAsia" w:cstheme="majorBidi"/>
      <w:b/>
      <w:color w:val="4472C4" w:themeColor="accen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786C"/>
    <w:pPr>
      <w:keepNext/>
      <w:keepLines/>
      <w:spacing w:before="200" w:after="0"/>
      <w:outlineLvl w:val="1"/>
    </w:pPr>
    <w:rPr>
      <w:rFonts w:eastAsiaTheme="majorEastAsia" w:cstheme="majorBidi"/>
      <w:b/>
      <w:color w:val="4472C4" w:themeColor="accen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786C"/>
    <w:pPr>
      <w:keepNext/>
      <w:keepLines/>
      <w:spacing w:before="200" w:after="0"/>
      <w:outlineLvl w:val="2"/>
    </w:pPr>
    <w:rPr>
      <w:rFonts w:eastAsiaTheme="majorEastAsia" w:cstheme="majorBidi"/>
      <w:b/>
      <w:color w:val="4472C4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786C"/>
    <w:pPr>
      <w:keepNext/>
      <w:keepLines/>
      <w:spacing w:before="200" w:after="0"/>
      <w:outlineLvl w:val="3"/>
    </w:pPr>
    <w:rPr>
      <w:rFonts w:eastAsiaTheme="majorEastAsia" w:cstheme="majorBidi"/>
      <w:b/>
      <w:i/>
      <w:iCs/>
      <w:color w:val="4472C4" w:themeColor="accent1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1786C"/>
    <w:rPr>
      <w:rFonts w:eastAsiaTheme="majorEastAsia" w:cstheme="majorBidi"/>
      <w:b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1786C"/>
    <w:rPr>
      <w:rFonts w:eastAsiaTheme="majorEastAsia" w:cstheme="majorBidi"/>
      <w:b/>
      <w:color w:val="4472C4" w:themeColor="accen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1786C"/>
    <w:rPr>
      <w:rFonts w:eastAsiaTheme="majorEastAsia" w:cstheme="majorBidi"/>
      <w:b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1786C"/>
    <w:rPr>
      <w:rFonts w:eastAsiaTheme="majorEastAsia" w:cstheme="majorBidi"/>
      <w:b/>
      <w:i/>
      <w:iCs/>
      <w:color w:val="4472C4" w:themeColor="accen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4585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3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2B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3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32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2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2B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32F67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39E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05386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6935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/>
    </w:rPr>
  </w:style>
  <w:style w:type="paragraph" w:styleId="ListParagraph">
    <w:name w:val="List Paragraph"/>
    <w:basedOn w:val="Normal"/>
    <w:uiPriority w:val="34"/>
    <w:qFormat/>
    <w:rsid w:val="00693511"/>
    <w:pPr>
      <w:spacing w:after="0" w:line="240" w:lineRule="auto"/>
      <w:ind w:left="720"/>
      <w:contextualSpacing/>
    </w:pPr>
    <w:rPr>
      <w:rFonts w:eastAsiaTheme="minorHAnsi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2522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252210"/>
    <w:pPr>
      <w:spacing w:after="0" w:line="240" w:lineRule="auto"/>
      <w:jc w:val="both"/>
    </w:pPr>
    <w:rPr>
      <w:rFonts w:ascii="Calibri" w:eastAsiaTheme="minorHAnsi" w:hAnsi="Calibri" w:cs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2210"/>
    <w:rPr>
      <w:rFonts w:ascii="Calibri" w:eastAsiaTheme="minorHAnsi" w:hAnsi="Calibri" w:cs="Calibri"/>
      <w:noProof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7E6959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8A0A01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7228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GB"/>
    </w:rPr>
  </w:style>
  <w:style w:type="character" w:customStyle="1" w:styleId="normaltextrun">
    <w:name w:val="normaltextrun"/>
    <w:basedOn w:val="DefaultParagraphFont"/>
    <w:rsid w:val="007228B9"/>
  </w:style>
  <w:style w:type="character" w:customStyle="1" w:styleId="eop">
    <w:name w:val="eop"/>
    <w:basedOn w:val="DefaultParagraphFont"/>
    <w:rsid w:val="007228B9"/>
  </w:style>
  <w:style w:type="character" w:customStyle="1" w:styleId="superscript">
    <w:name w:val="superscript"/>
    <w:basedOn w:val="DefaultParagraphFont"/>
    <w:rsid w:val="007228B9"/>
  </w:style>
  <w:style w:type="character" w:customStyle="1" w:styleId="cit-auth">
    <w:name w:val="cit-auth"/>
    <w:basedOn w:val="DefaultParagraphFont"/>
    <w:rsid w:val="00CB0735"/>
  </w:style>
  <w:style w:type="character" w:customStyle="1" w:styleId="cit-name-surname">
    <w:name w:val="cit-name-surname"/>
    <w:basedOn w:val="DefaultParagraphFont"/>
    <w:rsid w:val="00CB0735"/>
  </w:style>
  <w:style w:type="character" w:customStyle="1" w:styleId="cit-name-given-names">
    <w:name w:val="cit-name-given-names"/>
    <w:basedOn w:val="DefaultParagraphFont"/>
    <w:rsid w:val="00CB0735"/>
  </w:style>
  <w:style w:type="character" w:styleId="HTMLCite">
    <w:name w:val="HTML Cite"/>
    <w:basedOn w:val="DefaultParagraphFont"/>
    <w:uiPriority w:val="99"/>
    <w:semiHidden/>
    <w:unhideWhenUsed/>
    <w:rsid w:val="00CB0735"/>
    <w:rPr>
      <w:i/>
      <w:iCs/>
    </w:rPr>
  </w:style>
  <w:style w:type="character" w:customStyle="1" w:styleId="cit-article-title">
    <w:name w:val="cit-article-title"/>
    <w:basedOn w:val="DefaultParagraphFont"/>
    <w:rsid w:val="00CB0735"/>
  </w:style>
  <w:style w:type="character" w:customStyle="1" w:styleId="cit-pub-date">
    <w:name w:val="cit-pub-date"/>
    <w:basedOn w:val="DefaultParagraphFont"/>
    <w:rsid w:val="00CB0735"/>
  </w:style>
  <w:style w:type="character" w:customStyle="1" w:styleId="cit-vol">
    <w:name w:val="cit-vol"/>
    <w:basedOn w:val="DefaultParagraphFont"/>
    <w:rsid w:val="00CB0735"/>
  </w:style>
  <w:style w:type="character" w:customStyle="1" w:styleId="cit-fpage">
    <w:name w:val="cit-fpage"/>
    <w:basedOn w:val="DefaultParagraphFont"/>
    <w:rsid w:val="00CB0735"/>
  </w:style>
  <w:style w:type="character" w:customStyle="1" w:styleId="cit-lpage">
    <w:name w:val="cit-lpage"/>
    <w:basedOn w:val="DefaultParagraphFont"/>
    <w:rsid w:val="00CB0735"/>
  </w:style>
  <w:style w:type="character" w:customStyle="1" w:styleId="apple-converted-space">
    <w:name w:val="apple-converted-space"/>
    <w:basedOn w:val="DefaultParagraphFont"/>
    <w:rsid w:val="005F7E24"/>
  </w:style>
  <w:style w:type="paragraph" w:customStyle="1" w:styleId="contribs">
    <w:name w:val="contribs"/>
    <w:basedOn w:val="Normal"/>
    <w:rsid w:val="00BD64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GB"/>
    </w:rPr>
  </w:style>
  <w:style w:type="character" w:customStyle="1" w:styleId="period">
    <w:name w:val="period"/>
    <w:basedOn w:val="DefaultParagraphFont"/>
    <w:rsid w:val="000D1F80"/>
  </w:style>
  <w:style w:type="character" w:customStyle="1" w:styleId="cit">
    <w:name w:val="cit"/>
    <w:basedOn w:val="DefaultParagraphFont"/>
    <w:rsid w:val="000D1F80"/>
  </w:style>
  <w:style w:type="character" w:customStyle="1" w:styleId="citation-doi">
    <w:name w:val="citation-doi"/>
    <w:basedOn w:val="DefaultParagraphFont"/>
    <w:rsid w:val="000D1F80"/>
  </w:style>
  <w:style w:type="character" w:customStyle="1" w:styleId="authors-list-item">
    <w:name w:val="authors-list-item"/>
    <w:basedOn w:val="DefaultParagraphFont"/>
    <w:rsid w:val="000D1F80"/>
  </w:style>
  <w:style w:type="character" w:customStyle="1" w:styleId="author-sup-separator">
    <w:name w:val="author-sup-separator"/>
    <w:basedOn w:val="DefaultParagraphFont"/>
    <w:rsid w:val="000D1F80"/>
  </w:style>
  <w:style w:type="character" w:customStyle="1" w:styleId="comma">
    <w:name w:val="comma"/>
    <w:basedOn w:val="DefaultParagraphFont"/>
    <w:rsid w:val="000D1F80"/>
  </w:style>
  <w:style w:type="paragraph" w:styleId="TOC1">
    <w:name w:val="toc 1"/>
    <w:basedOn w:val="Normal"/>
    <w:next w:val="Normal"/>
    <w:autoRedefine/>
    <w:uiPriority w:val="39"/>
    <w:unhideWhenUsed/>
    <w:rsid w:val="0013678F"/>
    <w:pPr>
      <w:spacing w:after="0" w:line="360" w:lineRule="auto"/>
      <w:outlineLvl w:val="0"/>
    </w:pPr>
    <w:rPr>
      <w:rFonts w:ascii="Times New Roman" w:eastAsia="Times New Roman" w:hAnsi="Times New Roman" w:cstheme="minorHAnsi"/>
      <w:b/>
      <w:bCs/>
      <w:iCs/>
      <w:sz w:val="24"/>
      <w:szCs w:val="24"/>
      <w:lang w:val="en-GB" w:eastAsia="en-GB"/>
    </w:rPr>
  </w:style>
  <w:style w:type="character" w:customStyle="1" w:styleId="hgkelc">
    <w:name w:val="hgkelc"/>
    <w:basedOn w:val="DefaultParagraphFont"/>
    <w:rsid w:val="0013678F"/>
  </w:style>
  <w:style w:type="table" w:styleId="PlainTable2">
    <w:name w:val="Plain Table 2"/>
    <w:basedOn w:val="TableNormal"/>
    <w:uiPriority w:val="42"/>
    <w:rsid w:val="00C43A03"/>
    <w:pPr>
      <w:spacing w:after="0" w:line="240" w:lineRule="auto"/>
    </w:pPr>
    <w:rPr>
      <w:lang w:val="en-US"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tblPr/>
      <w:tcPr>
        <w:tcBorders>
          <w:bottom w:val="single" w:sz="4" w:space="0" w:color="7F7F7F" w:themeColor="text1" w:themeTint="80"/>
        </w:tcBorders>
      </w:tcPr>
    </w:tblStylePr>
    <w:tblStylePr w:type="lastRow">
      <w:tblPr/>
      <w:tcPr>
        <w:tcBorders>
          <w:top w:val="single" w:sz="4" w:space="0" w:color="7F7F7F" w:themeColor="text1" w:themeTint="80"/>
        </w:tcBorders>
      </w:tc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41015"/>
    <w:pPr>
      <w:spacing w:after="0"/>
      <w:jc w:val="center"/>
    </w:pPr>
    <w:rPr>
      <w:rFonts w:ascii="Calibri" w:hAnsi="Calibri" w:cs="Calibri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015"/>
    <w:rPr>
      <w:rFonts w:ascii="Calibri" w:hAnsi="Calibri" w:cs="Calibr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2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17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08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7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07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737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026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01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95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7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52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5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49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17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0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69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2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2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4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24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73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16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46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5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33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101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6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66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6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75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BAB44DAD3D0C4C8637B8A0F7509965" ma:contentTypeVersion="14" ma:contentTypeDescription="Create a new document." ma:contentTypeScope="" ma:versionID="e5218c3ff356df2618bcd97a58e6a930">
  <xsd:schema xmlns:xsd="http://www.w3.org/2001/XMLSchema" xmlns:xs="http://www.w3.org/2001/XMLSchema" xmlns:p="http://schemas.microsoft.com/office/2006/metadata/properties" xmlns:ns3="fe07b63f-3a53-4dfb-9e90-a55e010fa6e8" xmlns:ns4="9bc2041e-0d55-4089-aa92-f1e58af8f40b" targetNamespace="http://schemas.microsoft.com/office/2006/metadata/properties" ma:root="true" ma:fieldsID="387f4a794a4fad5fb4fca8ae0aeeecf4" ns3:_="" ns4:_="">
    <xsd:import namespace="fe07b63f-3a53-4dfb-9e90-a55e010fa6e8"/>
    <xsd:import namespace="9bc2041e-0d55-4089-aa92-f1e58af8f4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07b63f-3a53-4dfb-9e90-a55e010fa6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c2041e-0d55-4089-aa92-f1e58af8f40b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756F55-C8E8-4E98-A827-61ACE640F6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14E19ED-CBE4-4035-BCBB-7B62EAB4E4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07b63f-3a53-4dfb-9e90-a55e010fa6e8"/>
    <ds:schemaRef ds:uri="9bc2041e-0d55-4089-aa92-f1e58af8f4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9C8CFD-CE71-4F29-AAFB-5E8E628C2FD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ECEB309-B798-0D44-9EF1-EB31A3734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54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Ilicic</dc:creator>
  <cp:keywords/>
  <dc:description/>
  <cp:lastModifiedBy>Steph Woodley</cp:lastModifiedBy>
  <cp:revision>6</cp:revision>
  <cp:lastPrinted>2021-02-04T04:59:00Z</cp:lastPrinted>
  <dcterms:created xsi:type="dcterms:W3CDTF">2023-03-21T08:34:00Z</dcterms:created>
  <dcterms:modified xsi:type="dcterms:W3CDTF">2023-03-21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BAB44DAD3D0C4C8637B8A0F7509965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2-12-05T22:50:09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098d9b0d-9870-4de9-9b7a-c8640da35a66</vt:lpwstr>
  </property>
  <property fmtid="{D5CDD505-2E9C-101B-9397-08002B2CF9AE}" pid="9" name="MSIP_Label_0f488380-630a-4f55-a077-a19445e3f360_ContentBits">
    <vt:lpwstr>0</vt:lpwstr>
  </property>
</Properties>
</file>